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80A70" w14:textId="77777777" w:rsidR="00AB7BA7" w:rsidRPr="00AB7BA7" w:rsidRDefault="00AB7BA7" w:rsidP="00AB7BA7">
      <w:pPr>
        <w:rPr>
          <w:b/>
          <w:sz w:val="28"/>
          <w:szCs w:val="28"/>
        </w:rPr>
      </w:pPr>
      <w:r w:rsidRPr="00AB7BA7">
        <w:rPr>
          <w:b/>
          <w:sz w:val="28"/>
          <w:szCs w:val="28"/>
        </w:rPr>
        <w:t>Supplementary</w:t>
      </w:r>
      <w:r w:rsidRPr="00AB7BA7">
        <w:rPr>
          <w:rFonts w:hint="eastAsia"/>
          <w:b/>
          <w:sz w:val="28"/>
          <w:szCs w:val="28"/>
        </w:rPr>
        <w:t xml:space="preserve"> Data</w:t>
      </w:r>
    </w:p>
    <w:p w14:paraId="79E54B91" w14:textId="77777777" w:rsidR="00203949" w:rsidRDefault="00203949" w:rsidP="00203949">
      <w:pPr>
        <w:rPr>
          <w:b/>
          <w:sz w:val="28"/>
          <w:szCs w:val="28"/>
        </w:rPr>
      </w:pPr>
      <w:bookmarkStart w:id="0" w:name="OLE_LINK1"/>
      <w:r w:rsidRPr="006F339C">
        <w:rPr>
          <w:b/>
          <w:sz w:val="28"/>
          <w:szCs w:val="28"/>
        </w:rPr>
        <w:t>Supplementary</w:t>
      </w:r>
      <w:bookmarkEnd w:id="0"/>
      <w:r w:rsidRPr="006F339C"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Table</w:t>
      </w:r>
    </w:p>
    <w:p w14:paraId="5D9BE397" w14:textId="77777777" w:rsidR="00F12B99" w:rsidRPr="00F12B99" w:rsidRDefault="00F12B99" w:rsidP="00F12B99">
      <w:pPr>
        <w:snapToGrid w:val="0"/>
        <w:spacing w:line="360" w:lineRule="auto"/>
        <w:rPr>
          <w:sz w:val="24"/>
        </w:rPr>
      </w:pPr>
    </w:p>
    <w:p w14:paraId="4076FE22" w14:textId="4AA0904E" w:rsidR="00F12B99" w:rsidRPr="00F12B99" w:rsidRDefault="004E063A" w:rsidP="00CD4BED">
      <w:pPr>
        <w:jc w:val="center"/>
        <w:outlineLvl w:val="0"/>
        <w:rPr>
          <w:b/>
          <w:spacing w:val="6"/>
          <w:sz w:val="24"/>
        </w:rPr>
      </w:pPr>
      <w:bookmarkStart w:id="1" w:name="_Hlk205730940"/>
      <w:r w:rsidRPr="00586481">
        <w:rPr>
          <w:b/>
          <w:sz w:val="24"/>
        </w:rPr>
        <w:t>Supplementary</w:t>
      </w:r>
      <w:r w:rsidRPr="00F12B99">
        <w:rPr>
          <w:b/>
          <w:spacing w:val="6"/>
          <w:sz w:val="24"/>
        </w:rPr>
        <w:t xml:space="preserve"> </w:t>
      </w:r>
      <w:r w:rsidR="00F12B99" w:rsidRPr="00F12B99">
        <w:rPr>
          <w:b/>
          <w:spacing w:val="6"/>
          <w:sz w:val="24"/>
        </w:rPr>
        <w:t xml:space="preserve">Table </w:t>
      </w:r>
      <w:r w:rsidR="00A44AF3">
        <w:rPr>
          <w:rFonts w:hint="eastAsia"/>
          <w:b/>
          <w:spacing w:val="6"/>
          <w:sz w:val="24"/>
        </w:rPr>
        <w:t>S</w:t>
      </w:r>
      <w:r w:rsidR="00F12B99" w:rsidRPr="00F12B99">
        <w:rPr>
          <w:b/>
          <w:spacing w:val="6"/>
          <w:sz w:val="24"/>
        </w:rPr>
        <w:t>1</w:t>
      </w:r>
      <w:bookmarkEnd w:id="1"/>
      <w:r w:rsidR="00F12B99" w:rsidRPr="00F12B99">
        <w:rPr>
          <w:b/>
          <w:spacing w:val="6"/>
          <w:sz w:val="24"/>
        </w:rPr>
        <w:t xml:space="preserve">: </w:t>
      </w:r>
      <w:bookmarkStart w:id="2" w:name="OLE_LINK176"/>
      <w:r w:rsidR="00F12B99" w:rsidRPr="00F12B99">
        <w:rPr>
          <w:b/>
          <w:spacing w:val="6"/>
          <w:sz w:val="24"/>
        </w:rPr>
        <w:t>Histopathological Grading Criteria for Colorectal Adenomas</w:t>
      </w:r>
      <w:bookmarkEnd w:id="2"/>
    </w:p>
    <w:tbl>
      <w:tblPr>
        <w:tblStyle w:val="ab"/>
        <w:tblW w:w="9639" w:type="dxa"/>
        <w:tblLook w:val="04A0" w:firstRow="1" w:lastRow="0" w:firstColumn="1" w:lastColumn="0" w:noHBand="0" w:noVBand="1"/>
      </w:tblPr>
      <w:tblGrid>
        <w:gridCol w:w="3823"/>
        <w:gridCol w:w="4677"/>
        <w:gridCol w:w="1139"/>
      </w:tblGrid>
      <w:tr w:rsidR="00F12B99" w:rsidRPr="00F12B99" w14:paraId="2839E646" w14:textId="77777777" w:rsidTr="00C6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3" w:type="dxa"/>
          </w:tcPr>
          <w:p w14:paraId="300035DE" w14:textId="77777777" w:rsidR="00F12B99" w:rsidRPr="00F12B99" w:rsidRDefault="00F12B99" w:rsidP="00F12B99">
            <w:pPr>
              <w:snapToGrid w:val="0"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bookmarkStart w:id="3" w:name="OLE_LINK27"/>
            <w:bookmarkStart w:id="4" w:name="_Hlk205559034"/>
            <w:r w:rsidRPr="00F12B99">
              <w:rPr>
                <w:rFonts w:ascii="Times New Roman" w:hAnsi="Times New Roman"/>
                <w:sz w:val="24"/>
              </w:rPr>
              <w:t>Histological Parameter</w:t>
            </w:r>
          </w:p>
        </w:tc>
        <w:tc>
          <w:tcPr>
            <w:tcW w:w="4677" w:type="dxa"/>
          </w:tcPr>
          <w:p w14:paraId="131F657C" w14:textId="77777777" w:rsidR="00F12B99" w:rsidRPr="00F12B99" w:rsidRDefault="00F12B99" w:rsidP="00F12B99">
            <w:pPr>
              <w:snapToGrid w:val="0"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Grading Criteria</w:t>
            </w:r>
          </w:p>
        </w:tc>
        <w:tc>
          <w:tcPr>
            <w:tcW w:w="1139" w:type="dxa"/>
          </w:tcPr>
          <w:p w14:paraId="368505BD" w14:textId="77777777" w:rsidR="00F12B99" w:rsidRPr="00F12B99" w:rsidRDefault="00F12B99" w:rsidP="00F12B99">
            <w:pPr>
              <w:snapToGrid w:val="0"/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Score</w:t>
            </w:r>
          </w:p>
        </w:tc>
      </w:tr>
      <w:tr w:rsidR="00F12B99" w:rsidRPr="00F12B99" w14:paraId="52609F82" w14:textId="77777777" w:rsidTr="00C60D43">
        <w:tc>
          <w:tcPr>
            <w:tcW w:w="3823" w:type="dxa"/>
            <w:vMerge w:val="restart"/>
          </w:tcPr>
          <w:p w14:paraId="5043D143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  <w:p w14:paraId="54BFDC44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Epithelial Architecture Disruption</w:t>
            </w:r>
          </w:p>
        </w:tc>
        <w:tc>
          <w:tcPr>
            <w:tcW w:w="4677" w:type="dxa"/>
          </w:tcPr>
          <w:p w14:paraId="5F72103E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1139" w:type="dxa"/>
          </w:tcPr>
          <w:p w14:paraId="35E5F7CF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0</w:t>
            </w:r>
          </w:p>
        </w:tc>
      </w:tr>
      <w:bookmarkEnd w:id="4"/>
      <w:tr w:rsidR="00F12B99" w:rsidRPr="00F12B99" w14:paraId="594980CC" w14:textId="77777777" w:rsidTr="00C60D43">
        <w:tc>
          <w:tcPr>
            <w:tcW w:w="3823" w:type="dxa"/>
            <w:vMerge/>
          </w:tcPr>
          <w:p w14:paraId="5FD419DD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66F112BE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 xml:space="preserve">&lt;25% </w:t>
            </w:r>
            <w:bookmarkStart w:id="5" w:name="OLE_LINK23"/>
            <w:r w:rsidRPr="00F12B99">
              <w:rPr>
                <w:rFonts w:ascii="Times New Roman" w:hAnsi="Times New Roman"/>
                <w:sz w:val="24"/>
              </w:rPr>
              <w:t>of the field involved</w:t>
            </w:r>
            <w:bookmarkEnd w:id="5"/>
            <w:r w:rsidRPr="00F12B9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139" w:type="dxa"/>
          </w:tcPr>
          <w:p w14:paraId="4968EC99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1</w:t>
            </w:r>
          </w:p>
        </w:tc>
      </w:tr>
      <w:tr w:rsidR="00F12B99" w:rsidRPr="00F12B99" w14:paraId="74C15BB1" w14:textId="77777777" w:rsidTr="00C60D43">
        <w:tc>
          <w:tcPr>
            <w:tcW w:w="3823" w:type="dxa"/>
            <w:vMerge/>
          </w:tcPr>
          <w:p w14:paraId="73DEFC6E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4C86FE7F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Moderate distortion (25-50% involved)</w:t>
            </w:r>
          </w:p>
        </w:tc>
        <w:tc>
          <w:tcPr>
            <w:tcW w:w="1139" w:type="dxa"/>
          </w:tcPr>
          <w:p w14:paraId="71DE35C3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2</w:t>
            </w:r>
          </w:p>
        </w:tc>
      </w:tr>
      <w:tr w:rsidR="00F12B99" w:rsidRPr="00F12B99" w14:paraId="11ADB089" w14:textId="77777777" w:rsidTr="00C60D43">
        <w:tc>
          <w:tcPr>
            <w:tcW w:w="3823" w:type="dxa"/>
            <w:vMerge/>
          </w:tcPr>
          <w:p w14:paraId="38E79E32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28ACB89C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Severe distortion (50-75% involved)</w:t>
            </w:r>
          </w:p>
        </w:tc>
        <w:tc>
          <w:tcPr>
            <w:tcW w:w="1139" w:type="dxa"/>
          </w:tcPr>
          <w:p w14:paraId="0533075A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3</w:t>
            </w:r>
          </w:p>
        </w:tc>
      </w:tr>
      <w:tr w:rsidR="00F12B99" w:rsidRPr="00F12B99" w14:paraId="63C15B38" w14:textId="77777777" w:rsidTr="00C60D43">
        <w:tc>
          <w:tcPr>
            <w:tcW w:w="3823" w:type="dxa"/>
            <w:vMerge/>
          </w:tcPr>
          <w:p w14:paraId="4F5A2B05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513141F2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Complete loss of structure (&gt;75% involved)</w:t>
            </w:r>
          </w:p>
        </w:tc>
        <w:tc>
          <w:tcPr>
            <w:tcW w:w="1139" w:type="dxa"/>
          </w:tcPr>
          <w:p w14:paraId="69BBC6AA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4</w:t>
            </w:r>
          </w:p>
        </w:tc>
      </w:tr>
      <w:tr w:rsidR="00F12B99" w:rsidRPr="00F12B99" w14:paraId="4B0D6DA7" w14:textId="77777777" w:rsidTr="00C60D43">
        <w:tc>
          <w:tcPr>
            <w:tcW w:w="3823" w:type="dxa"/>
            <w:vMerge w:val="restart"/>
          </w:tcPr>
          <w:p w14:paraId="0BD57007" w14:textId="77777777" w:rsidR="00F12B99" w:rsidRPr="00F12B99" w:rsidRDefault="00F12B99" w:rsidP="00F12B99">
            <w:pPr>
              <w:snapToGrid w:val="0"/>
              <w:spacing w:line="72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637799D" w14:textId="77777777" w:rsidR="00F12B99" w:rsidRPr="00F12B99" w:rsidRDefault="00F12B99" w:rsidP="00F12B99">
            <w:pPr>
              <w:snapToGrid w:val="0"/>
              <w:spacing w:line="72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Goblet Cell Depletion</w:t>
            </w:r>
          </w:p>
        </w:tc>
        <w:tc>
          <w:tcPr>
            <w:tcW w:w="4677" w:type="dxa"/>
          </w:tcPr>
          <w:p w14:paraId="694130EF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Normal density and distribution</w:t>
            </w:r>
          </w:p>
        </w:tc>
        <w:tc>
          <w:tcPr>
            <w:tcW w:w="1139" w:type="dxa"/>
          </w:tcPr>
          <w:p w14:paraId="04FF23CF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0</w:t>
            </w:r>
          </w:p>
        </w:tc>
      </w:tr>
      <w:tr w:rsidR="00F12B99" w:rsidRPr="00F12B99" w14:paraId="1F645EFA" w14:textId="77777777" w:rsidTr="00C60D43">
        <w:tc>
          <w:tcPr>
            <w:tcW w:w="3823" w:type="dxa"/>
            <w:vMerge/>
          </w:tcPr>
          <w:p w14:paraId="5D347503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4079C9A9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Focal loss (&lt;25% reduction)</w:t>
            </w:r>
          </w:p>
        </w:tc>
        <w:tc>
          <w:tcPr>
            <w:tcW w:w="1139" w:type="dxa"/>
          </w:tcPr>
          <w:p w14:paraId="1B3A1C82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1</w:t>
            </w:r>
          </w:p>
        </w:tc>
      </w:tr>
      <w:tr w:rsidR="00F12B99" w:rsidRPr="00F12B99" w14:paraId="2C10BBAF" w14:textId="77777777" w:rsidTr="00C60D43">
        <w:tc>
          <w:tcPr>
            <w:tcW w:w="3823" w:type="dxa"/>
            <w:vMerge/>
          </w:tcPr>
          <w:p w14:paraId="689C55B0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50903BF8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Partial loss (25–50% reduction)</w:t>
            </w:r>
          </w:p>
        </w:tc>
        <w:tc>
          <w:tcPr>
            <w:tcW w:w="1139" w:type="dxa"/>
          </w:tcPr>
          <w:p w14:paraId="48597CAC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2</w:t>
            </w:r>
          </w:p>
        </w:tc>
      </w:tr>
      <w:tr w:rsidR="00F12B99" w:rsidRPr="00F12B99" w14:paraId="19F2DA1B" w14:textId="77777777" w:rsidTr="00C60D43">
        <w:tc>
          <w:tcPr>
            <w:tcW w:w="3823" w:type="dxa"/>
            <w:vMerge/>
          </w:tcPr>
          <w:p w14:paraId="18FD0351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3D74ECA1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Extensive loss (50–75% reduction)</w:t>
            </w:r>
          </w:p>
        </w:tc>
        <w:tc>
          <w:tcPr>
            <w:tcW w:w="1139" w:type="dxa"/>
          </w:tcPr>
          <w:p w14:paraId="49A6AACA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3</w:t>
            </w:r>
          </w:p>
        </w:tc>
      </w:tr>
      <w:tr w:rsidR="00F12B99" w:rsidRPr="00F12B99" w14:paraId="2E2C312E" w14:textId="77777777" w:rsidTr="00C60D43">
        <w:tc>
          <w:tcPr>
            <w:tcW w:w="3823" w:type="dxa"/>
            <w:vMerge/>
          </w:tcPr>
          <w:p w14:paraId="14A605AB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40342C04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Absent (&gt;75% reduction)</w:t>
            </w:r>
          </w:p>
        </w:tc>
        <w:tc>
          <w:tcPr>
            <w:tcW w:w="1139" w:type="dxa"/>
          </w:tcPr>
          <w:p w14:paraId="2C896674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4</w:t>
            </w:r>
          </w:p>
        </w:tc>
      </w:tr>
      <w:tr w:rsidR="00F12B99" w:rsidRPr="00F12B99" w14:paraId="669F1820" w14:textId="77777777" w:rsidTr="00C60D43">
        <w:tc>
          <w:tcPr>
            <w:tcW w:w="3823" w:type="dxa"/>
            <w:vMerge w:val="restart"/>
          </w:tcPr>
          <w:p w14:paraId="70677EA9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  <w:p w14:paraId="4D730823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Crypt Damage/Absence</w:t>
            </w:r>
          </w:p>
        </w:tc>
        <w:tc>
          <w:tcPr>
            <w:tcW w:w="4677" w:type="dxa"/>
          </w:tcPr>
          <w:p w14:paraId="510C1289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Intact crypts</w:t>
            </w:r>
          </w:p>
        </w:tc>
        <w:tc>
          <w:tcPr>
            <w:tcW w:w="1139" w:type="dxa"/>
          </w:tcPr>
          <w:p w14:paraId="572FFA38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0</w:t>
            </w:r>
          </w:p>
        </w:tc>
      </w:tr>
      <w:tr w:rsidR="00F12B99" w:rsidRPr="00F12B99" w14:paraId="2BACA6B9" w14:textId="77777777" w:rsidTr="00C60D43">
        <w:tc>
          <w:tcPr>
            <w:tcW w:w="3823" w:type="dxa"/>
            <w:vMerge/>
          </w:tcPr>
          <w:p w14:paraId="006D5F0B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7EE3CD2F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&lt;25% crypts distorted or absent</w:t>
            </w:r>
          </w:p>
        </w:tc>
        <w:tc>
          <w:tcPr>
            <w:tcW w:w="1139" w:type="dxa"/>
          </w:tcPr>
          <w:p w14:paraId="04437A04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1</w:t>
            </w:r>
          </w:p>
        </w:tc>
      </w:tr>
      <w:tr w:rsidR="00F12B99" w:rsidRPr="00F12B99" w14:paraId="124B4F62" w14:textId="77777777" w:rsidTr="00C60D43">
        <w:tc>
          <w:tcPr>
            <w:tcW w:w="3823" w:type="dxa"/>
            <w:vMerge/>
          </w:tcPr>
          <w:p w14:paraId="1984D4B0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17E0105F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25–50% crypts distorted or absent</w:t>
            </w:r>
          </w:p>
        </w:tc>
        <w:tc>
          <w:tcPr>
            <w:tcW w:w="1139" w:type="dxa"/>
          </w:tcPr>
          <w:p w14:paraId="09E0DB57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2</w:t>
            </w:r>
          </w:p>
        </w:tc>
      </w:tr>
      <w:tr w:rsidR="00F12B99" w:rsidRPr="00F12B99" w14:paraId="0431C307" w14:textId="77777777" w:rsidTr="00C60D43">
        <w:tc>
          <w:tcPr>
            <w:tcW w:w="3823" w:type="dxa"/>
            <w:vMerge/>
          </w:tcPr>
          <w:p w14:paraId="6E310D9C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6AE3FD8D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50–75% crypts distorted or absent</w:t>
            </w:r>
          </w:p>
        </w:tc>
        <w:tc>
          <w:tcPr>
            <w:tcW w:w="1139" w:type="dxa"/>
          </w:tcPr>
          <w:p w14:paraId="4782E902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3</w:t>
            </w:r>
          </w:p>
        </w:tc>
      </w:tr>
      <w:tr w:rsidR="00F12B99" w:rsidRPr="00F12B99" w14:paraId="74E2EF28" w14:textId="77777777" w:rsidTr="00C60D43">
        <w:tc>
          <w:tcPr>
            <w:tcW w:w="3823" w:type="dxa"/>
            <w:vMerge/>
          </w:tcPr>
          <w:p w14:paraId="04139A18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7F0B472F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&gt;75% crypts destroyed or absent</w:t>
            </w:r>
          </w:p>
        </w:tc>
        <w:tc>
          <w:tcPr>
            <w:tcW w:w="1139" w:type="dxa"/>
          </w:tcPr>
          <w:p w14:paraId="6EB6C650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4</w:t>
            </w:r>
          </w:p>
        </w:tc>
      </w:tr>
      <w:tr w:rsidR="00F12B99" w:rsidRPr="00F12B99" w14:paraId="232071AB" w14:textId="77777777" w:rsidTr="00C60D43">
        <w:tc>
          <w:tcPr>
            <w:tcW w:w="3823" w:type="dxa"/>
            <w:vMerge w:val="restart"/>
          </w:tcPr>
          <w:p w14:paraId="40FDDABA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  <w:bookmarkStart w:id="6" w:name="OLE_LINK24"/>
          </w:p>
          <w:p w14:paraId="65BCDB86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Lamina Propria Inflammatory Cell Infiltration</w:t>
            </w:r>
            <w:bookmarkEnd w:id="6"/>
          </w:p>
        </w:tc>
        <w:tc>
          <w:tcPr>
            <w:tcW w:w="4677" w:type="dxa"/>
          </w:tcPr>
          <w:p w14:paraId="193E883C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Rare lymphocytes/plasma cells</w:t>
            </w:r>
          </w:p>
        </w:tc>
        <w:tc>
          <w:tcPr>
            <w:tcW w:w="1139" w:type="dxa"/>
          </w:tcPr>
          <w:p w14:paraId="0EFD367F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0</w:t>
            </w:r>
          </w:p>
        </w:tc>
      </w:tr>
      <w:tr w:rsidR="00F12B99" w:rsidRPr="00F12B99" w14:paraId="5B99B065" w14:textId="77777777" w:rsidTr="00C60D43">
        <w:tc>
          <w:tcPr>
            <w:tcW w:w="3823" w:type="dxa"/>
            <w:vMerge/>
          </w:tcPr>
          <w:p w14:paraId="2EB56432" w14:textId="77777777" w:rsidR="00F12B99" w:rsidRPr="00F12B99" w:rsidRDefault="00F12B99" w:rsidP="00F12B99">
            <w:pPr>
              <w:snapToGrid w:val="0"/>
              <w:spacing w:line="600" w:lineRule="exact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7FD1990B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Mild increase (&lt;25% of lamina propria)</w:t>
            </w:r>
          </w:p>
        </w:tc>
        <w:tc>
          <w:tcPr>
            <w:tcW w:w="1139" w:type="dxa"/>
          </w:tcPr>
          <w:p w14:paraId="26E934C2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1</w:t>
            </w:r>
          </w:p>
        </w:tc>
      </w:tr>
      <w:tr w:rsidR="00F12B99" w:rsidRPr="00F12B99" w14:paraId="0EB194A3" w14:textId="77777777" w:rsidTr="00C60D43">
        <w:tc>
          <w:tcPr>
            <w:tcW w:w="3823" w:type="dxa"/>
            <w:vMerge/>
          </w:tcPr>
          <w:p w14:paraId="3210FC31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50A7B40C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Moderate increase (25–50%)</w:t>
            </w:r>
          </w:p>
        </w:tc>
        <w:tc>
          <w:tcPr>
            <w:tcW w:w="1139" w:type="dxa"/>
          </w:tcPr>
          <w:p w14:paraId="4CB31ECE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2</w:t>
            </w:r>
          </w:p>
        </w:tc>
      </w:tr>
      <w:tr w:rsidR="00F12B99" w:rsidRPr="00F12B99" w14:paraId="021DB97F" w14:textId="77777777" w:rsidTr="00C60D43">
        <w:tc>
          <w:tcPr>
            <w:tcW w:w="3823" w:type="dxa"/>
            <w:vMerge/>
          </w:tcPr>
          <w:p w14:paraId="4D9FF5D9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0CA76E5C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Marked increase (50–75%)</w:t>
            </w:r>
          </w:p>
        </w:tc>
        <w:tc>
          <w:tcPr>
            <w:tcW w:w="1139" w:type="dxa"/>
          </w:tcPr>
          <w:p w14:paraId="0E4181D0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3</w:t>
            </w:r>
          </w:p>
        </w:tc>
      </w:tr>
      <w:tr w:rsidR="00F12B99" w:rsidRPr="00F12B99" w14:paraId="6998B69C" w14:textId="77777777" w:rsidTr="00C60D43">
        <w:tc>
          <w:tcPr>
            <w:tcW w:w="3823" w:type="dxa"/>
            <w:vMerge/>
          </w:tcPr>
          <w:p w14:paraId="4961E1B4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677" w:type="dxa"/>
          </w:tcPr>
          <w:p w14:paraId="4B1C8272" w14:textId="77777777" w:rsidR="00F12B99" w:rsidRPr="00F12B99" w:rsidRDefault="00F12B99" w:rsidP="00F12B99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Diffuse infiltration (&gt;75%)</w:t>
            </w:r>
          </w:p>
        </w:tc>
        <w:tc>
          <w:tcPr>
            <w:tcW w:w="1139" w:type="dxa"/>
          </w:tcPr>
          <w:p w14:paraId="1FC527E8" w14:textId="77777777" w:rsidR="00F12B99" w:rsidRPr="00F12B99" w:rsidRDefault="00F12B99" w:rsidP="00F12B9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F12B99">
              <w:rPr>
                <w:rFonts w:ascii="Times New Roman" w:hAnsi="Times New Roman"/>
                <w:sz w:val="24"/>
              </w:rPr>
              <w:t>4</w:t>
            </w:r>
          </w:p>
        </w:tc>
      </w:tr>
    </w:tbl>
    <w:bookmarkEnd w:id="3"/>
    <w:p w14:paraId="22A27BE1" w14:textId="77777777" w:rsidR="00F12B99" w:rsidRPr="00F12B99" w:rsidRDefault="00F12B99" w:rsidP="00F12B99">
      <w:pPr>
        <w:snapToGrid w:val="0"/>
        <w:spacing w:line="360" w:lineRule="auto"/>
        <w:rPr>
          <w:sz w:val="24"/>
        </w:rPr>
      </w:pPr>
      <w:r w:rsidRPr="00F12B99">
        <w:rPr>
          <w:sz w:val="24"/>
        </w:rPr>
        <w:t>Total Inflammation Score: Sum of scores for all 4 parameters (Range: 0–16).</w:t>
      </w:r>
    </w:p>
    <w:p w14:paraId="4E772E38" w14:textId="77777777" w:rsidR="00F12B99" w:rsidRPr="00F12B99" w:rsidRDefault="00F12B99" w:rsidP="00F12B99">
      <w:pPr>
        <w:snapToGrid w:val="0"/>
        <w:spacing w:line="360" w:lineRule="auto"/>
        <w:rPr>
          <w:color w:val="196B24"/>
          <w:sz w:val="24"/>
        </w:rPr>
      </w:pPr>
    </w:p>
    <w:p w14:paraId="3275A496" w14:textId="77777777" w:rsidR="00F12B99" w:rsidRPr="00F12B99" w:rsidRDefault="00F12B99" w:rsidP="00203949">
      <w:pPr>
        <w:rPr>
          <w:b/>
          <w:sz w:val="28"/>
          <w:szCs w:val="28"/>
        </w:rPr>
      </w:pPr>
    </w:p>
    <w:p w14:paraId="6C90F4A1" w14:textId="27247F3E" w:rsidR="00203949" w:rsidRDefault="004E063A" w:rsidP="00203949">
      <w:pPr>
        <w:jc w:val="center"/>
        <w:outlineLvl w:val="0"/>
        <w:rPr>
          <w:b/>
          <w:color w:val="000000"/>
          <w:spacing w:val="6"/>
          <w:sz w:val="24"/>
        </w:rPr>
      </w:pPr>
      <w:r w:rsidRPr="00586481">
        <w:rPr>
          <w:b/>
          <w:sz w:val="24"/>
        </w:rPr>
        <w:t>Supplementary</w:t>
      </w:r>
      <w:r w:rsidRPr="008B6768">
        <w:rPr>
          <w:b/>
          <w:color w:val="000000"/>
          <w:spacing w:val="6"/>
          <w:sz w:val="24"/>
        </w:rPr>
        <w:t xml:space="preserve"> </w:t>
      </w:r>
      <w:r w:rsidR="00203949" w:rsidRPr="008B6768">
        <w:rPr>
          <w:b/>
          <w:color w:val="000000"/>
          <w:spacing w:val="6"/>
          <w:sz w:val="24"/>
        </w:rPr>
        <w:t>Table</w:t>
      </w:r>
      <w:r w:rsidR="00203949">
        <w:rPr>
          <w:rFonts w:hint="eastAsia"/>
          <w:b/>
          <w:color w:val="000000"/>
          <w:spacing w:val="6"/>
          <w:sz w:val="24"/>
        </w:rPr>
        <w:t xml:space="preserve"> </w:t>
      </w:r>
      <w:r w:rsidR="00A44AF3">
        <w:rPr>
          <w:rFonts w:hint="eastAsia"/>
          <w:b/>
          <w:color w:val="000000"/>
          <w:spacing w:val="6"/>
          <w:sz w:val="24"/>
        </w:rPr>
        <w:t>S</w:t>
      </w:r>
      <w:r w:rsidR="00F12B99">
        <w:rPr>
          <w:rFonts w:hint="eastAsia"/>
          <w:b/>
          <w:color w:val="000000"/>
          <w:spacing w:val="6"/>
          <w:sz w:val="24"/>
        </w:rPr>
        <w:t>2</w:t>
      </w:r>
      <w:r w:rsidR="00203949" w:rsidRPr="008B6768">
        <w:rPr>
          <w:b/>
          <w:color w:val="000000"/>
          <w:spacing w:val="6"/>
          <w:sz w:val="24"/>
        </w:rPr>
        <w:t>. PCR prim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3267"/>
        <w:gridCol w:w="3276"/>
      </w:tblGrid>
      <w:tr w:rsidR="00923D2E" w:rsidRPr="00923D2E" w14:paraId="0CF9626E" w14:textId="77777777" w:rsidTr="00923D2E">
        <w:trPr>
          <w:trHeight w:val="280"/>
          <w:jc w:val="center"/>
        </w:trPr>
        <w:tc>
          <w:tcPr>
            <w:tcW w:w="1271" w:type="dxa"/>
            <w:noWrap/>
            <w:hideMark/>
          </w:tcPr>
          <w:p w14:paraId="1005C78B" w14:textId="77777777" w:rsidR="00015DD7" w:rsidRPr="00923D2E" w:rsidRDefault="00015DD7" w:rsidP="00923D2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23D2E">
              <w:rPr>
                <w:rFonts w:eastAsia="等线"/>
                <w:b/>
                <w:bCs/>
                <w:sz w:val="22"/>
              </w:rPr>
              <w:t>Genes</w:t>
            </w:r>
          </w:p>
        </w:tc>
        <w:tc>
          <w:tcPr>
            <w:tcW w:w="1134" w:type="dxa"/>
            <w:noWrap/>
            <w:hideMark/>
          </w:tcPr>
          <w:p w14:paraId="48C4C722" w14:textId="77777777" w:rsidR="00015DD7" w:rsidRPr="00923D2E" w:rsidRDefault="00015DD7" w:rsidP="00923D2E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23D2E">
              <w:rPr>
                <w:rFonts w:eastAsia="等线"/>
                <w:b/>
                <w:bCs/>
                <w:sz w:val="22"/>
              </w:rPr>
              <w:t>Species</w:t>
            </w:r>
          </w:p>
        </w:tc>
        <w:tc>
          <w:tcPr>
            <w:tcW w:w="3267" w:type="dxa"/>
            <w:noWrap/>
            <w:hideMark/>
          </w:tcPr>
          <w:p w14:paraId="40184090" w14:textId="77777777" w:rsidR="00015DD7" w:rsidRPr="00923D2E" w:rsidRDefault="00015DD7" w:rsidP="00923D2E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923D2E">
              <w:rPr>
                <w:rFonts w:eastAsia="等线"/>
                <w:b/>
                <w:bCs/>
                <w:sz w:val="22"/>
              </w:rPr>
              <w:t>Forward primer</w:t>
            </w:r>
          </w:p>
        </w:tc>
        <w:tc>
          <w:tcPr>
            <w:tcW w:w="3276" w:type="dxa"/>
            <w:noWrap/>
            <w:hideMark/>
          </w:tcPr>
          <w:p w14:paraId="7D71ACA6" w14:textId="77777777" w:rsidR="00015DD7" w:rsidRPr="00923D2E" w:rsidRDefault="00015DD7" w:rsidP="00923D2E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923D2E">
              <w:rPr>
                <w:rFonts w:eastAsia="等线"/>
                <w:b/>
                <w:bCs/>
                <w:sz w:val="22"/>
              </w:rPr>
              <w:t>Reverse primer</w:t>
            </w:r>
          </w:p>
        </w:tc>
      </w:tr>
      <w:tr w:rsidR="00923D2E" w:rsidRPr="00923D2E" w14:paraId="7184688F" w14:textId="77777777" w:rsidTr="00923D2E">
        <w:trPr>
          <w:trHeight w:val="280"/>
          <w:jc w:val="center"/>
        </w:trPr>
        <w:tc>
          <w:tcPr>
            <w:tcW w:w="1271" w:type="dxa"/>
            <w:noWrap/>
            <w:hideMark/>
          </w:tcPr>
          <w:p w14:paraId="020D031E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PD-L1</w:t>
            </w:r>
          </w:p>
        </w:tc>
        <w:tc>
          <w:tcPr>
            <w:tcW w:w="1134" w:type="dxa"/>
            <w:noWrap/>
            <w:hideMark/>
          </w:tcPr>
          <w:p w14:paraId="483D3FA2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Human</w:t>
            </w:r>
          </w:p>
        </w:tc>
        <w:tc>
          <w:tcPr>
            <w:tcW w:w="3267" w:type="dxa"/>
            <w:noWrap/>
            <w:hideMark/>
          </w:tcPr>
          <w:p w14:paraId="70BF0A5C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GGCATTTGCTGAACGCCC</w:t>
            </w:r>
          </w:p>
        </w:tc>
        <w:tc>
          <w:tcPr>
            <w:tcW w:w="3276" w:type="dxa"/>
            <w:noWrap/>
            <w:hideMark/>
          </w:tcPr>
          <w:p w14:paraId="6BFD5A77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TTGGAGGATGTGCCAGAGGT</w:t>
            </w:r>
          </w:p>
        </w:tc>
      </w:tr>
      <w:tr w:rsidR="00923D2E" w:rsidRPr="00923D2E" w14:paraId="644DE67E" w14:textId="77777777" w:rsidTr="00923D2E">
        <w:trPr>
          <w:trHeight w:val="280"/>
          <w:jc w:val="center"/>
        </w:trPr>
        <w:tc>
          <w:tcPr>
            <w:tcW w:w="1271" w:type="dxa"/>
            <w:noWrap/>
            <w:hideMark/>
          </w:tcPr>
          <w:p w14:paraId="7D679D00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Arg-1</w:t>
            </w:r>
          </w:p>
        </w:tc>
        <w:tc>
          <w:tcPr>
            <w:tcW w:w="1134" w:type="dxa"/>
            <w:noWrap/>
            <w:hideMark/>
          </w:tcPr>
          <w:p w14:paraId="0AFEF892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Human</w:t>
            </w:r>
          </w:p>
        </w:tc>
        <w:tc>
          <w:tcPr>
            <w:tcW w:w="3267" w:type="dxa"/>
            <w:noWrap/>
            <w:hideMark/>
          </w:tcPr>
          <w:p w14:paraId="7292BE58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ACGGAAGAATCAGCCTGGTG</w:t>
            </w:r>
          </w:p>
        </w:tc>
        <w:tc>
          <w:tcPr>
            <w:tcW w:w="3276" w:type="dxa"/>
            <w:noWrap/>
            <w:hideMark/>
          </w:tcPr>
          <w:p w14:paraId="029D36D9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GTCCACGTCTCTCAAGCCAA</w:t>
            </w:r>
          </w:p>
        </w:tc>
      </w:tr>
      <w:tr w:rsidR="00923D2E" w:rsidRPr="00923D2E" w14:paraId="264C022F" w14:textId="77777777" w:rsidTr="00923D2E">
        <w:trPr>
          <w:trHeight w:val="280"/>
          <w:jc w:val="center"/>
        </w:trPr>
        <w:tc>
          <w:tcPr>
            <w:tcW w:w="1271" w:type="dxa"/>
            <w:noWrap/>
            <w:hideMark/>
          </w:tcPr>
          <w:p w14:paraId="1B904A71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iNOS</w:t>
            </w:r>
          </w:p>
        </w:tc>
        <w:tc>
          <w:tcPr>
            <w:tcW w:w="1134" w:type="dxa"/>
            <w:noWrap/>
            <w:hideMark/>
          </w:tcPr>
          <w:p w14:paraId="0984934B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Human</w:t>
            </w:r>
          </w:p>
        </w:tc>
        <w:tc>
          <w:tcPr>
            <w:tcW w:w="3267" w:type="dxa"/>
            <w:noWrap/>
            <w:hideMark/>
          </w:tcPr>
          <w:p w14:paraId="3E13473D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TCCAAGGTATCCTGGAGCGA</w:t>
            </w:r>
          </w:p>
        </w:tc>
        <w:tc>
          <w:tcPr>
            <w:tcW w:w="3276" w:type="dxa"/>
            <w:noWrap/>
            <w:hideMark/>
          </w:tcPr>
          <w:p w14:paraId="04A0C256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CAGGGACGGGAACTCCTCTA</w:t>
            </w:r>
          </w:p>
        </w:tc>
      </w:tr>
      <w:tr w:rsidR="00923D2E" w:rsidRPr="00923D2E" w14:paraId="659FDB7F" w14:textId="77777777" w:rsidTr="00923D2E">
        <w:trPr>
          <w:trHeight w:val="280"/>
          <w:jc w:val="center"/>
        </w:trPr>
        <w:tc>
          <w:tcPr>
            <w:tcW w:w="1271" w:type="dxa"/>
            <w:noWrap/>
            <w:hideMark/>
          </w:tcPr>
          <w:p w14:paraId="4CFC8D9B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HDAC1</w:t>
            </w:r>
          </w:p>
        </w:tc>
        <w:tc>
          <w:tcPr>
            <w:tcW w:w="1134" w:type="dxa"/>
            <w:noWrap/>
            <w:hideMark/>
          </w:tcPr>
          <w:p w14:paraId="0FD1468F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Human</w:t>
            </w:r>
          </w:p>
        </w:tc>
        <w:tc>
          <w:tcPr>
            <w:tcW w:w="3267" w:type="dxa"/>
            <w:noWrap/>
            <w:hideMark/>
          </w:tcPr>
          <w:p w14:paraId="6A8C87DB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GTTCTGTGGCAAGTGCTGTG</w:t>
            </w:r>
          </w:p>
        </w:tc>
        <w:tc>
          <w:tcPr>
            <w:tcW w:w="3276" w:type="dxa"/>
            <w:noWrap/>
            <w:hideMark/>
          </w:tcPr>
          <w:p w14:paraId="2C44C755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CACACTTGGCGTGTCCTTTG</w:t>
            </w:r>
          </w:p>
        </w:tc>
      </w:tr>
      <w:tr w:rsidR="00923D2E" w:rsidRPr="00923D2E" w14:paraId="145915B0" w14:textId="77777777" w:rsidTr="00923D2E">
        <w:trPr>
          <w:trHeight w:val="280"/>
          <w:jc w:val="center"/>
        </w:trPr>
        <w:tc>
          <w:tcPr>
            <w:tcW w:w="1271" w:type="dxa"/>
            <w:noWrap/>
            <w:hideMark/>
          </w:tcPr>
          <w:p w14:paraId="7CB34664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MyD88</w:t>
            </w:r>
          </w:p>
        </w:tc>
        <w:tc>
          <w:tcPr>
            <w:tcW w:w="1134" w:type="dxa"/>
            <w:noWrap/>
            <w:hideMark/>
          </w:tcPr>
          <w:p w14:paraId="04A068E3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Human</w:t>
            </w:r>
          </w:p>
        </w:tc>
        <w:tc>
          <w:tcPr>
            <w:tcW w:w="3267" w:type="dxa"/>
            <w:noWrap/>
            <w:hideMark/>
          </w:tcPr>
          <w:p w14:paraId="18E47800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ACTTGGAGATCCGGCAACTG</w:t>
            </w:r>
          </w:p>
        </w:tc>
        <w:tc>
          <w:tcPr>
            <w:tcW w:w="3276" w:type="dxa"/>
            <w:noWrap/>
            <w:hideMark/>
          </w:tcPr>
          <w:p w14:paraId="0FDC5FEF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ATCCGGCGGCACCAATG</w:t>
            </w:r>
          </w:p>
        </w:tc>
      </w:tr>
      <w:tr w:rsidR="00923D2E" w:rsidRPr="00923D2E" w14:paraId="652C7153" w14:textId="77777777" w:rsidTr="00923D2E">
        <w:trPr>
          <w:trHeight w:val="280"/>
          <w:jc w:val="center"/>
        </w:trPr>
        <w:tc>
          <w:tcPr>
            <w:tcW w:w="1271" w:type="dxa"/>
            <w:noWrap/>
            <w:hideMark/>
          </w:tcPr>
          <w:p w14:paraId="38A1CDD1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TLR4</w:t>
            </w:r>
          </w:p>
        </w:tc>
        <w:tc>
          <w:tcPr>
            <w:tcW w:w="1134" w:type="dxa"/>
            <w:noWrap/>
            <w:hideMark/>
          </w:tcPr>
          <w:p w14:paraId="32618C57" w14:textId="77777777" w:rsidR="00015DD7" w:rsidRPr="00923D2E" w:rsidRDefault="00015DD7" w:rsidP="00923D2E">
            <w:pPr>
              <w:jc w:val="center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Human</w:t>
            </w:r>
          </w:p>
        </w:tc>
        <w:tc>
          <w:tcPr>
            <w:tcW w:w="3267" w:type="dxa"/>
            <w:noWrap/>
            <w:hideMark/>
          </w:tcPr>
          <w:p w14:paraId="6351AF09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CCAAGAACCTGGACCTGAGC</w:t>
            </w:r>
          </w:p>
        </w:tc>
        <w:tc>
          <w:tcPr>
            <w:tcW w:w="3276" w:type="dxa"/>
            <w:noWrap/>
            <w:hideMark/>
          </w:tcPr>
          <w:p w14:paraId="4FB4C668" w14:textId="77777777" w:rsidR="00015DD7" w:rsidRPr="00923D2E" w:rsidRDefault="00015DD7" w:rsidP="00923D2E">
            <w:pPr>
              <w:jc w:val="left"/>
              <w:rPr>
                <w:rFonts w:eastAsia="等线"/>
                <w:sz w:val="22"/>
              </w:rPr>
            </w:pPr>
            <w:r w:rsidRPr="00923D2E">
              <w:rPr>
                <w:rFonts w:eastAsia="等线"/>
                <w:sz w:val="22"/>
              </w:rPr>
              <w:t>ACCCGCAAGTCTGTGCAATA</w:t>
            </w:r>
          </w:p>
        </w:tc>
      </w:tr>
    </w:tbl>
    <w:p w14:paraId="632B8522" w14:textId="77777777" w:rsidR="00015DD7" w:rsidRPr="008B6768" w:rsidRDefault="00015DD7" w:rsidP="00015DD7">
      <w:pPr>
        <w:outlineLvl w:val="0"/>
        <w:rPr>
          <w:b/>
          <w:color w:val="000000"/>
          <w:spacing w:val="6"/>
          <w:sz w:val="24"/>
        </w:rPr>
      </w:pPr>
    </w:p>
    <w:p w14:paraId="179F6729" w14:textId="77777777" w:rsidR="00203949" w:rsidRDefault="00203949" w:rsidP="00203949"/>
    <w:p w14:paraId="59454265" w14:textId="740E88F2" w:rsidR="00203949" w:rsidRPr="00A10FBE" w:rsidRDefault="004E063A" w:rsidP="00203949">
      <w:pPr>
        <w:jc w:val="center"/>
        <w:outlineLvl w:val="0"/>
        <w:rPr>
          <w:b/>
          <w:color w:val="000000"/>
          <w:spacing w:val="6"/>
          <w:sz w:val="24"/>
        </w:rPr>
      </w:pPr>
      <w:r w:rsidRPr="00586481">
        <w:rPr>
          <w:b/>
          <w:sz w:val="24"/>
        </w:rPr>
        <w:t>Supplementary</w:t>
      </w:r>
      <w:r w:rsidRPr="008B6768">
        <w:rPr>
          <w:b/>
          <w:color w:val="000000"/>
          <w:spacing w:val="6"/>
          <w:sz w:val="24"/>
        </w:rPr>
        <w:t xml:space="preserve"> </w:t>
      </w:r>
      <w:r w:rsidR="00203949" w:rsidRPr="008B6768">
        <w:rPr>
          <w:b/>
          <w:color w:val="000000"/>
          <w:spacing w:val="6"/>
          <w:sz w:val="24"/>
        </w:rPr>
        <w:t>Table</w:t>
      </w:r>
      <w:r w:rsidR="00203949">
        <w:rPr>
          <w:rFonts w:hint="eastAsia"/>
          <w:b/>
          <w:color w:val="000000"/>
          <w:spacing w:val="6"/>
          <w:sz w:val="24"/>
        </w:rPr>
        <w:t xml:space="preserve"> </w:t>
      </w:r>
      <w:r w:rsidR="00A44AF3">
        <w:rPr>
          <w:rFonts w:hint="eastAsia"/>
          <w:b/>
          <w:color w:val="000000"/>
          <w:spacing w:val="6"/>
          <w:sz w:val="24"/>
        </w:rPr>
        <w:t>S</w:t>
      </w:r>
      <w:r w:rsidR="00526834">
        <w:rPr>
          <w:b/>
          <w:color w:val="000000"/>
          <w:spacing w:val="6"/>
          <w:sz w:val="24"/>
        </w:rPr>
        <w:t>3</w:t>
      </w:r>
      <w:r w:rsidR="00203949" w:rsidRPr="008B6768">
        <w:rPr>
          <w:b/>
          <w:color w:val="000000"/>
          <w:spacing w:val="6"/>
          <w:sz w:val="24"/>
        </w:rPr>
        <w:t xml:space="preserve">. </w:t>
      </w:r>
      <w:r w:rsidR="00203949" w:rsidRPr="00A10FBE">
        <w:rPr>
          <w:b/>
          <w:color w:val="000000"/>
          <w:spacing w:val="6"/>
          <w:sz w:val="24"/>
        </w:rPr>
        <w:t>Histopathologic analysis of neoplastic lesions and the degree of dysplasi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646"/>
        <w:gridCol w:w="1786"/>
        <w:gridCol w:w="1965"/>
        <w:gridCol w:w="1884"/>
        <w:gridCol w:w="2625"/>
      </w:tblGrid>
      <w:tr w:rsidR="006E5B35" w:rsidRPr="00C728BA" w14:paraId="1EA11605" w14:textId="77777777" w:rsidTr="006E5B35">
        <w:trPr>
          <w:trHeight w:val="444"/>
          <w:jc w:val="center"/>
        </w:trPr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06DD" w14:textId="77777777" w:rsidR="006E5B35" w:rsidRPr="00C728BA" w:rsidRDefault="006E5B35" w:rsidP="00E757C5">
            <w:pPr>
              <w:spacing w:line="360" w:lineRule="auto"/>
              <w:ind w:firstLine="42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Group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154134E3" w14:textId="77777777" w:rsidR="006E5B35" w:rsidRPr="0034537F" w:rsidRDefault="006E5B35" w:rsidP="00E757C5">
            <w:pPr>
              <w:spacing w:line="360" w:lineRule="auto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N</w:t>
            </w:r>
            <w:r>
              <w:rPr>
                <w:b/>
                <w:sz w:val="24"/>
              </w:rPr>
              <w:t>ormal</w:t>
            </w:r>
            <w:r>
              <w:rPr>
                <w:rFonts w:hint="eastAsia"/>
                <w:b/>
                <w:sz w:val="24"/>
              </w:rPr>
              <w:t>/mouse number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6B1D3" w14:textId="77777777" w:rsidR="006E5B35" w:rsidRPr="0034537F" w:rsidRDefault="006E5B35" w:rsidP="00E757C5">
            <w:pPr>
              <w:spacing w:line="360" w:lineRule="auto"/>
              <w:rPr>
                <w:b/>
                <w:sz w:val="24"/>
              </w:rPr>
            </w:pPr>
            <w:r w:rsidRPr="006E5B35">
              <w:rPr>
                <w:b/>
                <w:sz w:val="24"/>
              </w:rPr>
              <w:t>low-grade dysplasia</w:t>
            </w:r>
            <w:r>
              <w:rPr>
                <w:rFonts w:hint="eastAsia"/>
                <w:b/>
                <w:sz w:val="24"/>
              </w:rPr>
              <w:t>/mouse number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09877" w14:textId="77777777" w:rsidR="006E5B35" w:rsidRPr="0034537F" w:rsidRDefault="006E5B35" w:rsidP="00E757C5">
            <w:pPr>
              <w:spacing w:line="360" w:lineRule="auto"/>
              <w:rPr>
                <w:b/>
                <w:sz w:val="24"/>
              </w:rPr>
            </w:pPr>
            <w:r w:rsidRPr="006E5B35">
              <w:rPr>
                <w:b/>
                <w:sz w:val="24"/>
              </w:rPr>
              <w:t>high-grade dysplasia</w:t>
            </w:r>
            <w:r>
              <w:rPr>
                <w:rFonts w:hint="eastAsia"/>
                <w:b/>
                <w:sz w:val="24"/>
              </w:rPr>
              <w:t>/mouse number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1C55B22C" w14:textId="77777777" w:rsidR="006E5B35" w:rsidRPr="0034537F" w:rsidRDefault="006E5B35" w:rsidP="00E757C5">
            <w:pPr>
              <w:spacing w:line="360" w:lineRule="auto"/>
              <w:rPr>
                <w:b/>
                <w:sz w:val="24"/>
              </w:rPr>
            </w:pPr>
            <w:r w:rsidRPr="006E5B35">
              <w:rPr>
                <w:b/>
                <w:sz w:val="24"/>
              </w:rPr>
              <w:t>adenocarcinoma</w:t>
            </w:r>
            <w:r>
              <w:rPr>
                <w:rFonts w:hint="eastAsia"/>
                <w:b/>
                <w:sz w:val="24"/>
              </w:rPr>
              <w:t>/mouse number</w:t>
            </w:r>
          </w:p>
        </w:tc>
      </w:tr>
      <w:tr w:rsidR="006E5B35" w:rsidRPr="00C728BA" w14:paraId="1D2438D4" w14:textId="77777777" w:rsidTr="006E5B35">
        <w:trPr>
          <w:trHeight w:val="941"/>
          <w:jc w:val="center"/>
        </w:trPr>
        <w:tc>
          <w:tcPr>
            <w:tcW w:w="2498" w:type="dxa"/>
            <w:tcBorders>
              <w:top w:val="single" w:sz="4" w:space="0" w:color="auto"/>
              <w:bottom w:val="nil"/>
            </w:tcBorders>
            <w:vAlign w:val="center"/>
          </w:tcPr>
          <w:p w14:paraId="24D67959" w14:textId="77777777" w:rsidR="006E5B35" w:rsidRPr="00C728BA" w:rsidRDefault="006E5B35" w:rsidP="006E5B3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ontrol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vAlign w:val="center"/>
          </w:tcPr>
          <w:p w14:paraId="52FA1E04" w14:textId="77777777" w:rsidR="006E5B35" w:rsidRDefault="006E5B35" w:rsidP="006E5B3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14:paraId="605E5701" w14:textId="77777777" w:rsidR="006E5B35" w:rsidRPr="0034537F" w:rsidRDefault="006E5B35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/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vAlign w:val="center"/>
          </w:tcPr>
          <w:p w14:paraId="1E3CB7E7" w14:textId="77777777" w:rsidR="006E5B35" w:rsidRPr="00C728BA" w:rsidRDefault="006E5B35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2/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vAlign w:val="center"/>
          </w:tcPr>
          <w:p w14:paraId="1A67DA09" w14:textId="77777777" w:rsidR="006E5B35" w:rsidRDefault="006E5B35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5/</w:t>
            </w:r>
            <w:r>
              <w:rPr>
                <w:rFonts w:hint="eastAsia"/>
                <w:sz w:val="24"/>
              </w:rPr>
              <w:t>8</w:t>
            </w:r>
          </w:p>
        </w:tc>
      </w:tr>
      <w:tr w:rsidR="006E5B35" w:rsidRPr="00C728BA" w14:paraId="37727696" w14:textId="77777777" w:rsidTr="006E5B35">
        <w:trPr>
          <w:trHeight w:val="771"/>
          <w:jc w:val="center"/>
        </w:trPr>
        <w:tc>
          <w:tcPr>
            <w:tcW w:w="2498" w:type="dxa"/>
            <w:tcBorders>
              <w:top w:val="nil"/>
            </w:tcBorders>
            <w:vAlign w:val="center"/>
          </w:tcPr>
          <w:p w14:paraId="11A4E147" w14:textId="77777777" w:rsidR="006E5B35" w:rsidRPr="00C728BA" w:rsidRDefault="006E5B35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NaB</w:t>
            </w:r>
          </w:p>
        </w:tc>
        <w:tc>
          <w:tcPr>
            <w:tcW w:w="1863" w:type="dxa"/>
            <w:tcBorders>
              <w:top w:val="nil"/>
            </w:tcBorders>
            <w:vAlign w:val="center"/>
          </w:tcPr>
          <w:p w14:paraId="7D632679" w14:textId="77777777" w:rsidR="006E5B35" w:rsidRDefault="006E5B35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/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5FC7ED4F" w14:textId="77777777" w:rsidR="006E5B35" w:rsidRPr="00C728BA" w:rsidRDefault="006E5B35" w:rsidP="006E5B3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/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792" w:type="dxa"/>
            <w:tcBorders>
              <w:top w:val="nil"/>
            </w:tcBorders>
            <w:vAlign w:val="center"/>
          </w:tcPr>
          <w:p w14:paraId="13E7EB8F" w14:textId="77777777" w:rsidR="006E5B35" w:rsidRPr="00C728BA" w:rsidRDefault="006E5B35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/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905" w:type="dxa"/>
            <w:tcBorders>
              <w:top w:val="nil"/>
            </w:tcBorders>
            <w:vAlign w:val="center"/>
          </w:tcPr>
          <w:p w14:paraId="43448A17" w14:textId="77777777" w:rsidR="006E5B35" w:rsidRDefault="006E5B35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3/</w:t>
            </w:r>
            <w:r>
              <w:rPr>
                <w:rFonts w:hint="eastAsia"/>
                <w:sz w:val="24"/>
              </w:rPr>
              <w:t>8</w:t>
            </w:r>
          </w:p>
        </w:tc>
      </w:tr>
      <w:tr w:rsidR="006E5B35" w:rsidRPr="00C728BA" w14:paraId="00995C4D" w14:textId="77777777" w:rsidTr="006E5B35">
        <w:trPr>
          <w:trHeight w:val="549"/>
          <w:jc w:val="center"/>
        </w:trPr>
        <w:tc>
          <w:tcPr>
            <w:tcW w:w="2498" w:type="dxa"/>
            <w:tcBorders>
              <w:top w:val="nil"/>
            </w:tcBorders>
            <w:vAlign w:val="center"/>
          </w:tcPr>
          <w:p w14:paraId="3D3C375A" w14:textId="77777777" w:rsidR="006E5B35" w:rsidRPr="00C728BA" w:rsidRDefault="006E5B35" w:rsidP="006E5B35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spirin</w:t>
            </w:r>
          </w:p>
        </w:tc>
        <w:tc>
          <w:tcPr>
            <w:tcW w:w="1863" w:type="dxa"/>
            <w:tcBorders>
              <w:top w:val="nil"/>
            </w:tcBorders>
            <w:vAlign w:val="center"/>
          </w:tcPr>
          <w:p w14:paraId="4A244FE3" w14:textId="77777777" w:rsidR="006E5B35" w:rsidRDefault="006E5B35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1/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6E198949" w14:textId="77777777" w:rsidR="006E5B35" w:rsidRPr="00C728BA" w:rsidRDefault="00015DD7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="006E5B35">
              <w:rPr>
                <w:sz w:val="24"/>
              </w:rPr>
              <w:t>/</w:t>
            </w:r>
            <w:r w:rsidR="006E5B35">
              <w:rPr>
                <w:rFonts w:hint="eastAsia"/>
                <w:sz w:val="24"/>
              </w:rPr>
              <w:t>8</w:t>
            </w:r>
          </w:p>
        </w:tc>
        <w:tc>
          <w:tcPr>
            <w:tcW w:w="1792" w:type="dxa"/>
            <w:tcBorders>
              <w:top w:val="nil"/>
            </w:tcBorders>
            <w:vAlign w:val="center"/>
          </w:tcPr>
          <w:p w14:paraId="64B49CD8" w14:textId="77777777" w:rsidR="006E5B35" w:rsidRPr="00C728BA" w:rsidRDefault="006E5B35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2/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905" w:type="dxa"/>
            <w:tcBorders>
              <w:top w:val="nil"/>
            </w:tcBorders>
            <w:vAlign w:val="center"/>
          </w:tcPr>
          <w:p w14:paraId="7FF1F6E3" w14:textId="77777777" w:rsidR="006E5B35" w:rsidRDefault="00015DD7" w:rsidP="006E5B35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 w:rsidR="006E5B35">
              <w:rPr>
                <w:sz w:val="24"/>
              </w:rPr>
              <w:t>/</w:t>
            </w:r>
            <w:r w:rsidR="006E5B35">
              <w:rPr>
                <w:rFonts w:hint="eastAsia"/>
                <w:sz w:val="24"/>
              </w:rPr>
              <w:t>8</w:t>
            </w:r>
          </w:p>
        </w:tc>
      </w:tr>
    </w:tbl>
    <w:p w14:paraId="1676B6F0" w14:textId="77777777" w:rsidR="00203949" w:rsidRPr="00A10FBE" w:rsidRDefault="00203949" w:rsidP="00203949">
      <w:pPr>
        <w:rPr>
          <w:sz w:val="24"/>
        </w:rPr>
      </w:pPr>
      <w:r w:rsidRPr="001C139F">
        <w:rPr>
          <w:sz w:val="24"/>
        </w:rPr>
        <w:t>Histopathologic analysis of neoplastic lesions and</w:t>
      </w:r>
      <w:r>
        <w:rPr>
          <w:sz w:val="24"/>
        </w:rPr>
        <w:t xml:space="preserve"> the</w:t>
      </w:r>
      <w:r w:rsidRPr="001C139F">
        <w:rPr>
          <w:sz w:val="24"/>
        </w:rPr>
        <w:t xml:space="preserve"> degree of dysplasia were assessed according to standard criteria and classification of adenomas of the colon</w:t>
      </w:r>
      <w:r w:rsidRPr="001C139F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tubular adenoma with high-grade dysplasia characterized;</w:t>
      </w:r>
      <w:r w:rsidRPr="005823F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low grade adenocarcinomas with focal submucosal invasion [1</w:t>
      </w:r>
      <w:r>
        <w:rPr>
          <w:sz w:val="24"/>
        </w:rPr>
        <w:t>]</w:t>
      </w:r>
      <w:r>
        <w:rPr>
          <w:rFonts w:hint="eastAsia"/>
          <w:sz w:val="24"/>
        </w:rPr>
        <w:t>.</w:t>
      </w:r>
    </w:p>
    <w:p w14:paraId="6354DB2B" w14:textId="77777777" w:rsidR="003076FF" w:rsidRPr="00203949" w:rsidRDefault="003076FF" w:rsidP="00203949">
      <w:pPr>
        <w:rPr>
          <w:szCs w:val="21"/>
        </w:rPr>
      </w:pPr>
    </w:p>
    <w:p w14:paraId="4968FEFD" w14:textId="77777777" w:rsidR="00A25A88" w:rsidRDefault="007B4846" w:rsidP="003C3BBA">
      <w:pPr>
        <w:outlineLvl w:val="0"/>
        <w:rPr>
          <w:b/>
          <w:sz w:val="28"/>
          <w:szCs w:val="28"/>
        </w:rPr>
      </w:pPr>
      <w:r>
        <w:rPr>
          <w:b/>
          <w:color w:val="000000"/>
          <w:spacing w:val="6"/>
          <w:sz w:val="24"/>
        </w:rPr>
        <w:br w:type="page"/>
      </w:r>
      <w:r w:rsidR="00AB7BA7" w:rsidRPr="006F339C">
        <w:rPr>
          <w:b/>
          <w:sz w:val="28"/>
          <w:szCs w:val="28"/>
        </w:rPr>
        <w:lastRenderedPageBreak/>
        <w:t xml:space="preserve">Supplementary </w:t>
      </w:r>
      <w:r w:rsidR="00AB7BA7" w:rsidRPr="00AB7BA7">
        <w:rPr>
          <w:b/>
          <w:sz w:val="28"/>
          <w:szCs w:val="28"/>
        </w:rPr>
        <w:t>Figure</w:t>
      </w:r>
    </w:p>
    <w:p w14:paraId="5C0B0387" w14:textId="6D059FDC" w:rsidR="00015DD7" w:rsidRDefault="00F12B99" w:rsidP="00015DD7">
      <w:pPr>
        <w:jc w:val="center"/>
        <w:outlineLvl w:val="0"/>
        <w:rPr>
          <w:b/>
          <w:sz w:val="28"/>
          <w:szCs w:val="28"/>
        </w:rPr>
      </w:pPr>
      <w:r>
        <w:rPr>
          <w:noProof/>
        </w:rPr>
        <w:drawing>
          <wp:inline distT="0" distB="0" distL="0" distR="0" wp14:anchorId="6772B83E" wp14:editId="0506B2CA">
            <wp:extent cx="2989580" cy="1876425"/>
            <wp:effectExtent l="0" t="0" r="0" b="0"/>
            <wp:docPr id="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58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34728" w14:textId="0E6EF48D" w:rsidR="00015DD7" w:rsidRDefault="0051146D" w:rsidP="00015DD7">
      <w:pPr>
        <w:outlineLvl w:val="0"/>
        <w:rPr>
          <w:b/>
          <w:color w:val="000000"/>
          <w:spacing w:val="6"/>
          <w:sz w:val="24"/>
        </w:rPr>
      </w:pPr>
      <w:bookmarkStart w:id="7" w:name="OLE_LINK2"/>
      <w:r w:rsidRPr="00586481">
        <w:rPr>
          <w:b/>
          <w:sz w:val="24"/>
        </w:rPr>
        <w:t>Supplementary</w:t>
      </w:r>
      <w:bookmarkEnd w:id="7"/>
      <w:r w:rsidRPr="00586481">
        <w:rPr>
          <w:b/>
          <w:sz w:val="24"/>
        </w:rPr>
        <w:t xml:space="preserve"> </w:t>
      </w:r>
      <w:r w:rsidRPr="00252756">
        <w:rPr>
          <w:rFonts w:cs="Calibri"/>
          <w:b/>
          <w:sz w:val="24"/>
        </w:rPr>
        <w:t xml:space="preserve">Figure </w:t>
      </w:r>
      <w:r w:rsidR="00834732">
        <w:rPr>
          <w:rFonts w:cs="Calibri" w:hint="eastAsia"/>
          <w:b/>
          <w:sz w:val="24"/>
        </w:rPr>
        <w:t>S</w:t>
      </w:r>
      <w:r>
        <w:rPr>
          <w:rFonts w:cs="Calibri"/>
          <w:b/>
          <w:sz w:val="24"/>
        </w:rPr>
        <w:t xml:space="preserve">1 </w:t>
      </w:r>
      <w:r w:rsidRPr="00A10FBE">
        <w:rPr>
          <w:b/>
          <w:color w:val="000000"/>
          <w:spacing w:val="6"/>
          <w:sz w:val="24"/>
        </w:rPr>
        <w:t>Histopathologic analysis of neoplastic lesions and the degree of dysplasia</w:t>
      </w:r>
    </w:p>
    <w:p w14:paraId="061D9FB4" w14:textId="77777777" w:rsidR="0051146D" w:rsidRDefault="00015DD7" w:rsidP="00203949">
      <w:pPr>
        <w:autoSpaceDE w:val="0"/>
        <w:autoSpaceDN w:val="0"/>
        <w:adjustRightInd w:val="0"/>
        <w:spacing w:beforeLines="50" w:before="156" w:afterLines="50" w:after="156" w:line="360" w:lineRule="auto"/>
        <w:rPr>
          <w:bCs/>
          <w:sz w:val="24"/>
        </w:rPr>
      </w:pPr>
      <w:r>
        <w:rPr>
          <w:bCs/>
          <w:sz w:val="24"/>
        </w:rPr>
        <w:t>T</w:t>
      </w:r>
      <w:r w:rsidR="00203949" w:rsidRPr="00203949">
        <w:rPr>
          <w:bCs/>
          <w:sz w:val="24"/>
        </w:rPr>
        <w:t xml:space="preserve">he incidence of </w:t>
      </w:r>
      <w:r w:rsidR="00203949">
        <w:rPr>
          <w:bCs/>
          <w:sz w:val="24"/>
        </w:rPr>
        <w:t>low</w:t>
      </w:r>
      <w:r w:rsidR="00203949" w:rsidRPr="00203949">
        <w:rPr>
          <w:bCs/>
          <w:sz w:val="24"/>
        </w:rPr>
        <w:t>-grade dysplasia</w:t>
      </w:r>
      <w:r w:rsidR="006E5B35">
        <w:rPr>
          <w:bCs/>
          <w:sz w:val="24"/>
        </w:rPr>
        <w:t xml:space="preserve"> (LGD)</w:t>
      </w:r>
      <w:r w:rsidR="00203949">
        <w:rPr>
          <w:bCs/>
          <w:sz w:val="24"/>
        </w:rPr>
        <w:t>,</w:t>
      </w:r>
      <w:r w:rsidR="00203949" w:rsidRPr="00203949">
        <w:rPr>
          <w:bCs/>
          <w:sz w:val="24"/>
        </w:rPr>
        <w:t xml:space="preserve"> high-grade dysplasia</w:t>
      </w:r>
      <w:r w:rsidR="006E5B35">
        <w:rPr>
          <w:bCs/>
          <w:sz w:val="24"/>
        </w:rPr>
        <w:t xml:space="preserve"> (HGD)</w:t>
      </w:r>
      <w:r w:rsidR="00203949" w:rsidRPr="00203949">
        <w:rPr>
          <w:bCs/>
          <w:sz w:val="24"/>
        </w:rPr>
        <w:t xml:space="preserve"> and adenocarcinoma</w:t>
      </w:r>
      <w:r w:rsidR="006E5B35">
        <w:rPr>
          <w:bCs/>
          <w:sz w:val="24"/>
        </w:rPr>
        <w:t xml:space="preserve"> (AC)</w:t>
      </w:r>
      <w:r w:rsidR="00203949" w:rsidRPr="00203949">
        <w:t xml:space="preserve"> </w:t>
      </w:r>
      <w:r w:rsidR="00203949">
        <w:t xml:space="preserve">in the </w:t>
      </w:r>
      <w:r w:rsidR="00203949" w:rsidRPr="00203949">
        <w:rPr>
          <w:bCs/>
          <w:sz w:val="24"/>
        </w:rPr>
        <w:t xml:space="preserve">AOM/DSS CRC mouse </w:t>
      </w:r>
      <w:r w:rsidR="00203949">
        <w:rPr>
          <w:bCs/>
          <w:sz w:val="24"/>
        </w:rPr>
        <w:t>with different treatment.</w:t>
      </w:r>
    </w:p>
    <w:p w14:paraId="39846B85" w14:textId="77777777" w:rsidR="00896D15" w:rsidRDefault="00896D15" w:rsidP="00203949">
      <w:pPr>
        <w:autoSpaceDE w:val="0"/>
        <w:autoSpaceDN w:val="0"/>
        <w:adjustRightInd w:val="0"/>
        <w:spacing w:beforeLines="50" w:before="156" w:afterLines="50" w:after="156" w:line="360" w:lineRule="auto"/>
        <w:rPr>
          <w:bCs/>
          <w:sz w:val="24"/>
        </w:rPr>
      </w:pPr>
    </w:p>
    <w:p w14:paraId="281DB0D3" w14:textId="15DA8B64" w:rsidR="003375FF" w:rsidRDefault="00F12B99" w:rsidP="00896D15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bCs/>
          <w:sz w:val="24"/>
        </w:rPr>
      </w:pPr>
      <w:r>
        <w:rPr>
          <w:noProof/>
        </w:rPr>
        <w:drawing>
          <wp:inline distT="0" distB="0" distL="0" distR="0" wp14:anchorId="37130EB9" wp14:editId="72933EBB">
            <wp:extent cx="4842510" cy="2858770"/>
            <wp:effectExtent l="0" t="0" r="0" b="0"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8" t="11235" r="18108" b="4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510" cy="285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54A86" w14:textId="51A881FD" w:rsidR="003375FF" w:rsidRPr="000F67F6" w:rsidRDefault="003375FF" w:rsidP="003375FF">
      <w:pPr>
        <w:spacing w:line="360" w:lineRule="auto"/>
        <w:rPr>
          <w:b/>
          <w:sz w:val="24"/>
        </w:rPr>
      </w:pPr>
      <w:r w:rsidRPr="00586481">
        <w:rPr>
          <w:b/>
          <w:sz w:val="24"/>
        </w:rPr>
        <w:t xml:space="preserve">Supplementary </w:t>
      </w:r>
      <w:r w:rsidRPr="00252756">
        <w:rPr>
          <w:rFonts w:cs="Calibri"/>
          <w:b/>
          <w:sz w:val="24"/>
        </w:rPr>
        <w:t xml:space="preserve">Figure </w:t>
      </w:r>
      <w:r w:rsidR="00834732">
        <w:rPr>
          <w:rFonts w:cs="Calibri" w:hint="eastAsia"/>
          <w:b/>
          <w:sz w:val="24"/>
        </w:rPr>
        <w:t>S</w:t>
      </w:r>
      <w:r>
        <w:rPr>
          <w:rFonts w:cs="Calibri"/>
          <w:b/>
          <w:sz w:val="24"/>
        </w:rPr>
        <w:t>2</w:t>
      </w:r>
      <w:r w:rsidRPr="000F67F6">
        <w:t xml:space="preserve"> </w:t>
      </w:r>
      <w:r w:rsidRPr="003375FF">
        <w:rPr>
          <w:b/>
          <w:sz w:val="24"/>
        </w:rPr>
        <w:t>Gating strategy for FITCs and PEs.</w:t>
      </w:r>
    </w:p>
    <w:p w14:paraId="49D8AF2D" w14:textId="77777777" w:rsidR="004B5A23" w:rsidRPr="00203949" w:rsidRDefault="003375FF" w:rsidP="00203949">
      <w:pPr>
        <w:autoSpaceDE w:val="0"/>
        <w:autoSpaceDN w:val="0"/>
        <w:adjustRightInd w:val="0"/>
        <w:spacing w:beforeLines="50" w:before="156" w:afterLines="50" w:after="156" w:line="360" w:lineRule="auto"/>
        <w:rPr>
          <w:bCs/>
          <w:sz w:val="24"/>
        </w:rPr>
      </w:pPr>
      <w:r w:rsidRPr="003375FF">
        <w:rPr>
          <w:rFonts w:hint="eastAsia"/>
          <w:bCs/>
          <w:sz w:val="24"/>
        </w:rPr>
        <w:t>Flow cytometry plots show the gating strategy for subtypes in pre-gated CD86</w:t>
      </w:r>
      <w:r w:rsidRPr="003375FF">
        <w:rPr>
          <w:rFonts w:hint="eastAsia"/>
          <w:bCs/>
          <w:sz w:val="24"/>
          <w:vertAlign w:val="superscript"/>
        </w:rPr>
        <w:t>+</w:t>
      </w:r>
      <w:r w:rsidRPr="003375FF">
        <w:rPr>
          <w:rFonts w:hint="eastAsia"/>
          <w:bCs/>
          <w:sz w:val="24"/>
        </w:rPr>
        <w:t xml:space="preserve"> cells and CD206</w:t>
      </w:r>
      <w:r w:rsidRPr="003375FF">
        <w:rPr>
          <w:rFonts w:hint="eastAsia"/>
          <w:bCs/>
          <w:sz w:val="24"/>
          <w:vertAlign w:val="superscript"/>
        </w:rPr>
        <w:t>+</w:t>
      </w:r>
      <w:r w:rsidRPr="003375FF">
        <w:rPr>
          <w:rFonts w:hint="eastAsia"/>
          <w:bCs/>
          <w:sz w:val="24"/>
        </w:rPr>
        <w:t xml:space="preserve"> cells from </w:t>
      </w:r>
      <w:r>
        <w:rPr>
          <w:rFonts w:hint="eastAsia"/>
          <w:bCs/>
          <w:sz w:val="24"/>
        </w:rPr>
        <w:t>THP</w:t>
      </w:r>
      <w:r>
        <w:rPr>
          <w:bCs/>
          <w:sz w:val="24"/>
        </w:rPr>
        <w:t>-1</w:t>
      </w:r>
      <w:r w:rsidRPr="003375FF">
        <w:rPr>
          <w:rFonts w:hint="eastAsia"/>
          <w:bCs/>
          <w:sz w:val="24"/>
        </w:rPr>
        <w:t>. Shown are representative results from three independent experimen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311"/>
        <w:gridCol w:w="2595"/>
      </w:tblGrid>
      <w:tr w:rsidR="007C0C6D" w:rsidRPr="007C0C6D" w14:paraId="0848CBF8" w14:textId="77777777" w:rsidTr="007C0C6D">
        <w:trPr>
          <w:jc w:val="center"/>
        </w:trPr>
        <w:tc>
          <w:tcPr>
            <w:tcW w:w="7763" w:type="dxa"/>
          </w:tcPr>
          <w:p w14:paraId="18C5298A" w14:textId="2CF26CF9" w:rsidR="008D3992" w:rsidRPr="007C0C6D" w:rsidRDefault="00F12B99" w:rsidP="007C0C6D">
            <w:pPr>
              <w:outlineLvl w:val="0"/>
              <w:rPr>
                <w:b/>
                <w:color w:val="000000"/>
                <w:spacing w:val="6"/>
                <w:sz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1288DC5" wp14:editId="0A8D2001">
                  <wp:extent cx="4683125" cy="1510665"/>
                  <wp:effectExtent l="0" t="0" r="0" b="0"/>
                  <wp:docPr id="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50" t="22644" r="6743" b="254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3125" cy="1510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9" w:type="dxa"/>
          </w:tcPr>
          <w:p w14:paraId="5ED764F4" w14:textId="7AC2C1C6" w:rsidR="008D3992" w:rsidRPr="007C0C6D" w:rsidRDefault="00F12B99" w:rsidP="007C0C6D">
            <w:pPr>
              <w:outlineLvl w:val="0"/>
              <w:rPr>
                <w:b/>
                <w:color w:val="000000"/>
                <w:spacing w:val="6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3BD3B21B" wp14:editId="65F28187">
                  <wp:extent cx="1570355" cy="1530350"/>
                  <wp:effectExtent l="0" t="0" r="0" b="0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0355" cy="153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0C6D" w:rsidRPr="007C0C6D" w14:paraId="69727093" w14:textId="77777777" w:rsidTr="007C0C6D">
        <w:trPr>
          <w:jc w:val="center"/>
        </w:trPr>
        <w:tc>
          <w:tcPr>
            <w:tcW w:w="7763" w:type="dxa"/>
          </w:tcPr>
          <w:p w14:paraId="6BC5AF13" w14:textId="3D3BF6CA" w:rsidR="008D3992" w:rsidRPr="007C0C6D" w:rsidRDefault="00F12B99" w:rsidP="007C0C6D">
            <w:pPr>
              <w:outlineLvl w:val="0"/>
              <w:rPr>
                <w:b/>
                <w:color w:val="000000"/>
                <w:spacing w:val="6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4364933F" wp14:editId="1B403DBC">
                  <wp:extent cx="4643755" cy="1482725"/>
                  <wp:effectExtent l="0" t="0" r="0" b="0"/>
                  <wp:docPr id="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08" t="7736" r="7655" b="414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43755" cy="1482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9" w:type="dxa"/>
          </w:tcPr>
          <w:p w14:paraId="19DA5EC5" w14:textId="011554EB" w:rsidR="008D3992" w:rsidRPr="007C0C6D" w:rsidRDefault="00F12B99" w:rsidP="007C0C6D">
            <w:pPr>
              <w:outlineLvl w:val="0"/>
              <w:rPr>
                <w:b/>
                <w:color w:val="000000"/>
                <w:spacing w:val="6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04719EC6" wp14:editId="0BD2A8C5">
                  <wp:extent cx="1503045" cy="1415415"/>
                  <wp:effectExtent l="0" t="0" r="0" b="0"/>
                  <wp:docPr id="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045" cy="1415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559C67" w14:textId="488FACAA" w:rsidR="002B5B47" w:rsidRPr="000F67F6" w:rsidRDefault="002B5B47" w:rsidP="00A841D1">
      <w:pPr>
        <w:spacing w:line="360" w:lineRule="auto"/>
        <w:rPr>
          <w:b/>
          <w:sz w:val="24"/>
        </w:rPr>
      </w:pPr>
      <w:r w:rsidRPr="00586481">
        <w:rPr>
          <w:b/>
          <w:sz w:val="24"/>
        </w:rPr>
        <w:t xml:space="preserve">Supplementary </w:t>
      </w:r>
      <w:r w:rsidRPr="00252756">
        <w:rPr>
          <w:rFonts w:cs="Calibri"/>
          <w:b/>
          <w:sz w:val="24"/>
        </w:rPr>
        <w:t xml:space="preserve">Figure </w:t>
      </w:r>
      <w:r w:rsidR="00834732">
        <w:rPr>
          <w:rFonts w:cs="Calibri" w:hint="eastAsia"/>
          <w:b/>
          <w:sz w:val="24"/>
        </w:rPr>
        <w:t>S</w:t>
      </w:r>
      <w:r w:rsidR="004B5A23">
        <w:rPr>
          <w:rFonts w:cs="Calibri"/>
          <w:b/>
          <w:sz w:val="24"/>
        </w:rPr>
        <w:t>3</w:t>
      </w:r>
      <w:r w:rsidR="000F67F6" w:rsidRPr="000F67F6">
        <w:t xml:space="preserve"> </w:t>
      </w:r>
      <w:r w:rsidR="000F67F6" w:rsidRPr="000F67F6">
        <w:rPr>
          <w:b/>
          <w:sz w:val="24"/>
        </w:rPr>
        <w:t xml:space="preserve">The phenotype of </w:t>
      </w:r>
      <w:r w:rsidR="000F67F6">
        <w:rPr>
          <w:b/>
          <w:sz w:val="24"/>
        </w:rPr>
        <w:t>M1 and M2 macrophage</w:t>
      </w:r>
      <w:r w:rsidR="000F67F6" w:rsidRPr="000F67F6">
        <w:rPr>
          <w:b/>
          <w:sz w:val="24"/>
        </w:rPr>
        <w:t xml:space="preserve"> in </w:t>
      </w:r>
      <w:r w:rsidR="000F67F6">
        <w:rPr>
          <w:b/>
          <w:sz w:val="24"/>
        </w:rPr>
        <w:t>BMDMs</w:t>
      </w:r>
      <w:r w:rsidR="000F67F6" w:rsidRPr="000F67F6">
        <w:rPr>
          <w:b/>
          <w:sz w:val="24"/>
        </w:rPr>
        <w:t xml:space="preserve"> was examined.</w:t>
      </w:r>
    </w:p>
    <w:p w14:paraId="7D5E15EC" w14:textId="77777777" w:rsidR="00783D3B" w:rsidRDefault="00627F18" w:rsidP="00627F18">
      <w:pPr>
        <w:autoSpaceDE w:val="0"/>
        <w:autoSpaceDN w:val="0"/>
        <w:adjustRightInd w:val="0"/>
        <w:spacing w:beforeLines="50" w:before="156" w:afterLines="50" w:after="156" w:line="360" w:lineRule="auto"/>
        <w:rPr>
          <w:b/>
          <w:spacing w:val="6"/>
          <w:sz w:val="28"/>
          <w:szCs w:val="28"/>
        </w:rPr>
      </w:pPr>
      <w:r w:rsidRPr="00BB48BF">
        <w:rPr>
          <w:rFonts w:hint="eastAsia"/>
          <w:bCs/>
          <w:sz w:val="24"/>
        </w:rPr>
        <w:t>The percentage of CD8</w:t>
      </w:r>
      <w:r w:rsidR="002949F3">
        <w:rPr>
          <w:bCs/>
          <w:sz w:val="24"/>
        </w:rPr>
        <w:t>0</w:t>
      </w:r>
      <w:r w:rsidRPr="00743C22">
        <w:rPr>
          <w:rFonts w:hint="eastAsia"/>
          <w:bCs/>
          <w:sz w:val="24"/>
          <w:vertAlign w:val="superscript"/>
        </w:rPr>
        <w:t>+</w:t>
      </w:r>
      <w:r w:rsidRPr="00BB48BF">
        <w:rPr>
          <w:rFonts w:hint="eastAsia"/>
          <w:bCs/>
          <w:sz w:val="24"/>
        </w:rPr>
        <w:t xml:space="preserve"> and CD206</w:t>
      </w:r>
      <w:r w:rsidRPr="00743C22">
        <w:rPr>
          <w:rFonts w:hint="eastAsia"/>
          <w:bCs/>
          <w:sz w:val="24"/>
          <w:vertAlign w:val="superscript"/>
        </w:rPr>
        <w:t>+</w:t>
      </w:r>
      <w:r w:rsidRPr="00BB48BF">
        <w:rPr>
          <w:rFonts w:hint="eastAsia"/>
          <w:bCs/>
          <w:sz w:val="24"/>
        </w:rPr>
        <w:t xml:space="preserve"> in F4/80</w:t>
      </w:r>
      <w:r w:rsidRPr="00E757C5">
        <w:rPr>
          <w:bCs/>
          <w:sz w:val="24"/>
          <w:vertAlign w:val="superscript"/>
        </w:rPr>
        <w:t>+</w:t>
      </w:r>
      <w:r w:rsidRPr="00BB48BF">
        <w:rPr>
          <w:rFonts w:hint="eastAsia"/>
          <w:bCs/>
          <w:sz w:val="24"/>
        </w:rPr>
        <w:t xml:space="preserve"> were detected by</w:t>
      </w:r>
      <w:r w:rsidRPr="00E92ACF">
        <w:rPr>
          <w:bCs/>
          <w:sz w:val="24"/>
        </w:rPr>
        <w:t xml:space="preserve"> </w:t>
      </w:r>
      <w:r w:rsidRPr="00A92A27">
        <w:rPr>
          <w:bCs/>
          <w:sz w:val="24"/>
        </w:rPr>
        <w:t>flow cytometry</w:t>
      </w:r>
      <w:r>
        <w:rPr>
          <w:bCs/>
          <w:sz w:val="24"/>
        </w:rPr>
        <w:t xml:space="preserve"> after treatment with different </w:t>
      </w:r>
      <w:r w:rsidRPr="00BB48BF">
        <w:rPr>
          <w:rFonts w:hint="eastAsia"/>
          <w:bCs/>
          <w:sz w:val="24"/>
        </w:rPr>
        <w:t>concentration of NaB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(0.4m</w:t>
      </w:r>
      <w:r>
        <w:rPr>
          <w:bCs/>
          <w:sz w:val="24"/>
        </w:rPr>
        <w:t>M</w:t>
      </w:r>
      <w:r>
        <w:rPr>
          <w:rFonts w:hint="eastAsia"/>
          <w:bCs/>
          <w:sz w:val="24"/>
        </w:rPr>
        <w:t>,</w:t>
      </w:r>
      <w:r>
        <w:rPr>
          <w:bCs/>
          <w:sz w:val="24"/>
        </w:rPr>
        <w:t xml:space="preserve"> </w:t>
      </w:r>
      <w:r>
        <w:rPr>
          <w:rFonts w:hint="eastAsia"/>
          <w:bCs/>
          <w:sz w:val="24"/>
        </w:rPr>
        <w:t>0.8m</w:t>
      </w:r>
      <w:r>
        <w:rPr>
          <w:bCs/>
          <w:sz w:val="24"/>
        </w:rPr>
        <w:t>M</w:t>
      </w:r>
      <w:r>
        <w:rPr>
          <w:rFonts w:hint="eastAsia"/>
          <w:bCs/>
          <w:sz w:val="24"/>
        </w:rPr>
        <w:t xml:space="preserve"> and 1.6m</w:t>
      </w:r>
      <w:r>
        <w:rPr>
          <w:bCs/>
          <w:sz w:val="24"/>
        </w:rPr>
        <w:t>M</w:t>
      </w:r>
      <w:r>
        <w:rPr>
          <w:rFonts w:hint="eastAsia"/>
          <w:bCs/>
          <w:sz w:val="24"/>
        </w:rPr>
        <w:t>).</w:t>
      </w:r>
      <w:r>
        <w:rPr>
          <w:bCs/>
          <w:sz w:val="24"/>
        </w:rPr>
        <w:t xml:space="preserve"> </w:t>
      </w:r>
      <w:r w:rsidRPr="00E92ACF">
        <w:rPr>
          <w:bCs/>
          <w:sz w:val="24"/>
        </w:rPr>
        <w:t>The results are from one of two or</w:t>
      </w:r>
      <w:r>
        <w:rPr>
          <w:bCs/>
          <w:sz w:val="24"/>
        </w:rPr>
        <w:t xml:space="preserve"> </w:t>
      </w:r>
      <w:r w:rsidRPr="00E92ACF">
        <w:rPr>
          <w:bCs/>
          <w:sz w:val="24"/>
        </w:rPr>
        <w:t>three independent experiments.</w:t>
      </w:r>
      <w:r w:rsidRPr="00BA3721">
        <w:rPr>
          <w:bCs/>
          <w:sz w:val="24"/>
        </w:rPr>
        <w:t xml:space="preserve"> </w:t>
      </w:r>
      <w:r w:rsidRPr="00D1625B">
        <w:rPr>
          <w:sz w:val="24"/>
        </w:rPr>
        <w:t>The data are presented as the mean ± SD (n=5), with Welch’s correction, two-tailed t-test. *</w:t>
      </w:r>
      <w:r w:rsidRPr="00D1625B">
        <w:rPr>
          <w:i/>
          <w:sz w:val="24"/>
        </w:rPr>
        <w:t>P</w:t>
      </w:r>
      <w:r w:rsidRPr="00D1625B">
        <w:rPr>
          <w:sz w:val="24"/>
        </w:rPr>
        <w:t xml:space="preserve"> &lt; 0.0</w:t>
      </w:r>
      <w:r w:rsidRPr="00D1625B">
        <w:rPr>
          <w:rFonts w:hint="eastAsia"/>
          <w:sz w:val="24"/>
        </w:rPr>
        <w:t>5</w:t>
      </w:r>
      <w:r w:rsidRPr="00D1625B">
        <w:rPr>
          <w:sz w:val="24"/>
        </w:rPr>
        <w:t>, **</w:t>
      </w:r>
      <w:r w:rsidRPr="00D1625B">
        <w:rPr>
          <w:i/>
          <w:sz w:val="24"/>
        </w:rPr>
        <w:t>P</w:t>
      </w:r>
      <w:r w:rsidRPr="00D1625B">
        <w:rPr>
          <w:sz w:val="24"/>
        </w:rPr>
        <w:t xml:space="preserve"> &lt; 0.01</w:t>
      </w:r>
    </w:p>
    <w:p w14:paraId="1D7BFE44" w14:textId="77777777" w:rsidR="00B821C2" w:rsidRDefault="00B821C2" w:rsidP="00B821C2">
      <w:pPr>
        <w:autoSpaceDE w:val="0"/>
        <w:autoSpaceDN w:val="0"/>
        <w:adjustRightInd w:val="0"/>
        <w:spacing w:beforeLines="50" w:before="156" w:afterLines="50" w:after="156" w:line="360" w:lineRule="auto"/>
        <w:rPr>
          <w:b/>
          <w:spacing w:val="6"/>
          <w:sz w:val="28"/>
          <w:szCs w:val="28"/>
        </w:rPr>
      </w:pPr>
      <w:r>
        <w:rPr>
          <w:rFonts w:hint="eastAsia"/>
          <w:b/>
          <w:spacing w:val="6"/>
          <w:sz w:val="28"/>
          <w:szCs w:val="28"/>
        </w:rPr>
        <w:t>Reference</w:t>
      </w:r>
    </w:p>
    <w:p w14:paraId="38D6302D" w14:textId="77777777" w:rsidR="00B821C2" w:rsidRDefault="00B821C2" w:rsidP="00B821C2">
      <w:pPr>
        <w:pStyle w:val="a7"/>
        <w:numPr>
          <w:ilvl w:val="0"/>
          <w:numId w:val="3"/>
        </w:numPr>
        <w:ind w:firstLine="420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Poutahidis T</w:t>
      </w:r>
      <w:r w:rsidRPr="00681E91">
        <w:rPr>
          <w:rFonts w:ascii="Times New Roman" w:hAnsi="Times New Roman"/>
          <w:sz w:val="21"/>
          <w:szCs w:val="21"/>
        </w:rPr>
        <w:t>, Rao VP, Olipitz W, Taylor CL, Jackson EA, Levkovich T, Lee CW, Fox JG, Ge Z, Erdman SE.</w:t>
      </w:r>
      <w:r w:rsidRPr="00681E91">
        <w:t xml:space="preserve"> </w:t>
      </w:r>
      <w:r w:rsidRPr="00681E91">
        <w:rPr>
          <w:rFonts w:ascii="Times New Roman" w:hAnsi="Times New Roman"/>
          <w:sz w:val="21"/>
          <w:szCs w:val="21"/>
        </w:rPr>
        <w:t>CD4+ lymphocytes modulate prostate cancer progression in mice.</w:t>
      </w:r>
      <w:r w:rsidRPr="00681E91">
        <w:t xml:space="preserve"> </w:t>
      </w:r>
      <w:r w:rsidRPr="00681E91">
        <w:rPr>
          <w:rFonts w:ascii="Times New Roman" w:hAnsi="Times New Roman"/>
          <w:i/>
          <w:sz w:val="21"/>
          <w:szCs w:val="21"/>
        </w:rPr>
        <w:t>Int J Cancer</w:t>
      </w:r>
      <w:r w:rsidRPr="00681E91">
        <w:rPr>
          <w:rFonts w:ascii="Times New Roman" w:hAnsi="Times New Roman"/>
          <w:sz w:val="21"/>
          <w:szCs w:val="21"/>
        </w:rPr>
        <w:t xml:space="preserve">. </w:t>
      </w:r>
      <w:r w:rsidRPr="00681E91">
        <w:rPr>
          <w:rFonts w:ascii="Times New Roman" w:hAnsi="Times New Roman"/>
          <w:b/>
          <w:i/>
          <w:sz w:val="21"/>
          <w:szCs w:val="21"/>
        </w:rPr>
        <w:t>2009</w:t>
      </w:r>
      <w:r w:rsidRPr="00681E91">
        <w:rPr>
          <w:rFonts w:ascii="Times New Roman" w:hAnsi="Times New Roman"/>
          <w:sz w:val="21"/>
          <w:szCs w:val="21"/>
        </w:rPr>
        <w:t>;125(4):868-78.</w:t>
      </w:r>
    </w:p>
    <w:p w14:paraId="0C02EE0A" w14:textId="77777777" w:rsidR="003076FF" w:rsidRPr="003076FF" w:rsidRDefault="003076FF" w:rsidP="00E90132">
      <w:pPr>
        <w:pStyle w:val="a7"/>
        <w:ind w:left="420"/>
        <w:rPr>
          <w:rFonts w:ascii="Times New Roman" w:hAnsi="Times New Roman"/>
          <w:sz w:val="21"/>
          <w:szCs w:val="21"/>
        </w:rPr>
      </w:pPr>
    </w:p>
    <w:sectPr w:rsidR="003076FF" w:rsidRPr="003076FF" w:rsidSect="0081020C">
      <w:pgSz w:w="11906" w:h="16838"/>
      <w:pgMar w:top="1000" w:right="1000" w:bottom="1000" w:left="10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E856FA" w14:textId="77777777" w:rsidR="00CE4A27" w:rsidRDefault="00CE4A27">
      <w:r>
        <w:separator/>
      </w:r>
    </w:p>
  </w:endnote>
  <w:endnote w:type="continuationSeparator" w:id="0">
    <w:p w14:paraId="2C651005" w14:textId="77777777" w:rsidR="00CE4A27" w:rsidRDefault="00CE4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12545" w14:textId="77777777" w:rsidR="00CE4A27" w:rsidRDefault="00CE4A27">
      <w:r>
        <w:separator/>
      </w:r>
    </w:p>
  </w:footnote>
  <w:footnote w:type="continuationSeparator" w:id="0">
    <w:p w14:paraId="5E95A00E" w14:textId="77777777" w:rsidR="00CE4A27" w:rsidRDefault="00CE4A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64BC4"/>
    <w:multiLevelType w:val="hybridMultilevel"/>
    <w:tmpl w:val="750481D8"/>
    <w:lvl w:ilvl="0" w:tplc="946A11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EA2D2F"/>
    <w:multiLevelType w:val="hybridMultilevel"/>
    <w:tmpl w:val="00E00314"/>
    <w:lvl w:ilvl="0" w:tplc="E1CC0CBC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55CA6125"/>
    <w:multiLevelType w:val="multilevel"/>
    <w:tmpl w:val="55CA6125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65611232"/>
    <w:multiLevelType w:val="hybridMultilevel"/>
    <w:tmpl w:val="71C65710"/>
    <w:lvl w:ilvl="0" w:tplc="9676AE38">
      <w:start w:val="1"/>
      <w:numFmt w:val="decimal"/>
      <w:lvlText w:val="[%1]"/>
      <w:lvlJc w:val="left"/>
      <w:pPr>
        <w:tabs>
          <w:tab w:val="num" w:pos="845"/>
        </w:tabs>
        <w:ind w:left="845" w:hanging="4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4" w15:restartNumberingAfterBreak="0">
    <w:nsid w:val="7D6142E6"/>
    <w:multiLevelType w:val="hybridMultilevel"/>
    <w:tmpl w:val="96D867DC"/>
    <w:lvl w:ilvl="0" w:tplc="8C1C996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 w16cid:durableId="896013130">
    <w:abstractNumId w:val="4"/>
  </w:num>
  <w:num w:numId="2" w16cid:durableId="1366057225">
    <w:abstractNumId w:val="1"/>
  </w:num>
  <w:num w:numId="3" w16cid:durableId="130196152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14697758">
    <w:abstractNumId w:val="0"/>
  </w:num>
  <w:num w:numId="5" w16cid:durableId="12345880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zMrUwNjK2NDEyNDFW0lEKTi0uzszPAykwrAUA02cG7CwAAAA="/>
  </w:docVars>
  <w:rsids>
    <w:rsidRoot w:val="00766433"/>
    <w:rsid w:val="000079B0"/>
    <w:rsid w:val="00012965"/>
    <w:rsid w:val="00015DD7"/>
    <w:rsid w:val="000208C6"/>
    <w:rsid w:val="00020B5B"/>
    <w:rsid w:val="0003185E"/>
    <w:rsid w:val="00035736"/>
    <w:rsid w:val="00035AFF"/>
    <w:rsid w:val="00042743"/>
    <w:rsid w:val="00051022"/>
    <w:rsid w:val="0005335E"/>
    <w:rsid w:val="00053FDB"/>
    <w:rsid w:val="00057205"/>
    <w:rsid w:val="0006251C"/>
    <w:rsid w:val="00066CB1"/>
    <w:rsid w:val="000769B5"/>
    <w:rsid w:val="00081B15"/>
    <w:rsid w:val="00083781"/>
    <w:rsid w:val="000A3EEA"/>
    <w:rsid w:val="000A6FDC"/>
    <w:rsid w:val="000B0FDE"/>
    <w:rsid w:val="000B1A6F"/>
    <w:rsid w:val="000B7DAF"/>
    <w:rsid w:val="000C2098"/>
    <w:rsid w:val="000C790D"/>
    <w:rsid w:val="000D06FB"/>
    <w:rsid w:val="000E377C"/>
    <w:rsid w:val="000E7C3A"/>
    <w:rsid w:val="000F67F6"/>
    <w:rsid w:val="000F6C1F"/>
    <w:rsid w:val="000F73AE"/>
    <w:rsid w:val="00105BBC"/>
    <w:rsid w:val="0011021B"/>
    <w:rsid w:val="0013190F"/>
    <w:rsid w:val="001319DE"/>
    <w:rsid w:val="00132A12"/>
    <w:rsid w:val="00134136"/>
    <w:rsid w:val="0013525D"/>
    <w:rsid w:val="0016172E"/>
    <w:rsid w:val="00164B09"/>
    <w:rsid w:val="001650E7"/>
    <w:rsid w:val="0016649F"/>
    <w:rsid w:val="001667AB"/>
    <w:rsid w:val="00166ED4"/>
    <w:rsid w:val="00170120"/>
    <w:rsid w:val="00174E65"/>
    <w:rsid w:val="00177977"/>
    <w:rsid w:val="00177ADA"/>
    <w:rsid w:val="00181C68"/>
    <w:rsid w:val="00186D56"/>
    <w:rsid w:val="00191EBF"/>
    <w:rsid w:val="001A2848"/>
    <w:rsid w:val="001A33CB"/>
    <w:rsid w:val="001A7636"/>
    <w:rsid w:val="001A79C6"/>
    <w:rsid w:val="001C2669"/>
    <w:rsid w:val="001C2AD8"/>
    <w:rsid w:val="001D2A69"/>
    <w:rsid w:val="001D67D1"/>
    <w:rsid w:val="001E0E87"/>
    <w:rsid w:val="001E2802"/>
    <w:rsid w:val="001E6A7B"/>
    <w:rsid w:val="001F00A7"/>
    <w:rsid w:val="001F27E0"/>
    <w:rsid w:val="00200816"/>
    <w:rsid w:val="00203949"/>
    <w:rsid w:val="0020599C"/>
    <w:rsid w:val="0020752E"/>
    <w:rsid w:val="00214E2F"/>
    <w:rsid w:val="00215707"/>
    <w:rsid w:val="00215AF4"/>
    <w:rsid w:val="00221616"/>
    <w:rsid w:val="0022597A"/>
    <w:rsid w:val="00232B97"/>
    <w:rsid w:val="002529D7"/>
    <w:rsid w:val="00252F27"/>
    <w:rsid w:val="002538B7"/>
    <w:rsid w:val="00254E68"/>
    <w:rsid w:val="00255C04"/>
    <w:rsid w:val="002567AA"/>
    <w:rsid w:val="002570AC"/>
    <w:rsid w:val="0026101E"/>
    <w:rsid w:val="00263A2F"/>
    <w:rsid w:val="002650A0"/>
    <w:rsid w:val="00266369"/>
    <w:rsid w:val="00276F68"/>
    <w:rsid w:val="002812AB"/>
    <w:rsid w:val="00290E19"/>
    <w:rsid w:val="00293F01"/>
    <w:rsid w:val="002949F3"/>
    <w:rsid w:val="002972BC"/>
    <w:rsid w:val="002A1538"/>
    <w:rsid w:val="002A292F"/>
    <w:rsid w:val="002B4C4F"/>
    <w:rsid w:val="002B5B47"/>
    <w:rsid w:val="002B7CE8"/>
    <w:rsid w:val="002C0DEA"/>
    <w:rsid w:val="002C2055"/>
    <w:rsid w:val="002C3258"/>
    <w:rsid w:val="002C4AC0"/>
    <w:rsid w:val="002C5579"/>
    <w:rsid w:val="002C7141"/>
    <w:rsid w:val="002D3141"/>
    <w:rsid w:val="002E0E12"/>
    <w:rsid w:val="002E7D79"/>
    <w:rsid w:val="002F3AB6"/>
    <w:rsid w:val="002F3B20"/>
    <w:rsid w:val="002F4DC3"/>
    <w:rsid w:val="002F707B"/>
    <w:rsid w:val="003024A9"/>
    <w:rsid w:val="003049E8"/>
    <w:rsid w:val="00305C91"/>
    <w:rsid w:val="003076FF"/>
    <w:rsid w:val="003146F9"/>
    <w:rsid w:val="00321AF1"/>
    <w:rsid w:val="003223C0"/>
    <w:rsid w:val="00324A99"/>
    <w:rsid w:val="00326A83"/>
    <w:rsid w:val="00326EFD"/>
    <w:rsid w:val="00327E32"/>
    <w:rsid w:val="0033007F"/>
    <w:rsid w:val="003375FF"/>
    <w:rsid w:val="00340999"/>
    <w:rsid w:val="00345BFA"/>
    <w:rsid w:val="00345E05"/>
    <w:rsid w:val="00354239"/>
    <w:rsid w:val="0036050A"/>
    <w:rsid w:val="0036657B"/>
    <w:rsid w:val="00377719"/>
    <w:rsid w:val="00382448"/>
    <w:rsid w:val="003839EF"/>
    <w:rsid w:val="00393AC9"/>
    <w:rsid w:val="0039533D"/>
    <w:rsid w:val="00396843"/>
    <w:rsid w:val="003A137F"/>
    <w:rsid w:val="003A1BD8"/>
    <w:rsid w:val="003A7629"/>
    <w:rsid w:val="003B2ABA"/>
    <w:rsid w:val="003C2D02"/>
    <w:rsid w:val="003C3BBA"/>
    <w:rsid w:val="003D3DA8"/>
    <w:rsid w:val="003D5D2D"/>
    <w:rsid w:val="003E5B22"/>
    <w:rsid w:val="003E7664"/>
    <w:rsid w:val="003F13AD"/>
    <w:rsid w:val="003F2D00"/>
    <w:rsid w:val="003F4469"/>
    <w:rsid w:val="003F4CE4"/>
    <w:rsid w:val="003F6D9A"/>
    <w:rsid w:val="003F7C50"/>
    <w:rsid w:val="00422400"/>
    <w:rsid w:val="00433AA6"/>
    <w:rsid w:val="0044062A"/>
    <w:rsid w:val="004408F6"/>
    <w:rsid w:val="00451E9A"/>
    <w:rsid w:val="00451F11"/>
    <w:rsid w:val="00453A6B"/>
    <w:rsid w:val="004548E0"/>
    <w:rsid w:val="00470DE5"/>
    <w:rsid w:val="004728F5"/>
    <w:rsid w:val="0047585D"/>
    <w:rsid w:val="00476CD1"/>
    <w:rsid w:val="00481BBE"/>
    <w:rsid w:val="004867CE"/>
    <w:rsid w:val="00493410"/>
    <w:rsid w:val="00497F2C"/>
    <w:rsid w:val="004A6E3D"/>
    <w:rsid w:val="004B0F18"/>
    <w:rsid w:val="004B17B8"/>
    <w:rsid w:val="004B5A23"/>
    <w:rsid w:val="004C1807"/>
    <w:rsid w:val="004C3501"/>
    <w:rsid w:val="004D25A5"/>
    <w:rsid w:val="004D7C87"/>
    <w:rsid w:val="004E063A"/>
    <w:rsid w:val="004E3FD0"/>
    <w:rsid w:val="004E6512"/>
    <w:rsid w:val="004E71B4"/>
    <w:rsid w:val="004F02A1"/>
    <w:rsid w:val="004F0719"/>
    <w:rsid w:val="004F54D7"/>
    <w:rsid w:val="005034EF"/>
    <w:rsid w:val="0050496A"/>
    <w:rsid w:val="005074A1"/>
    <w:rsid w:val="00507B51"/>
    <w:rsid w:val="00510B7D"/>
    <w:rsid w:val="0051146D"/>
    <w:rsid w:val="005200CC"/>
    <w:rsid w:val="00526834"/>
    <w:rsid w:val="005345E0"/>
    <w:rsid w:val="00540FEB"/>
    <w:rsid w:val="0054263A"/>
    <w:rsid w:val="00555DB4"/>
    <w:rsid w:val="00556A85"/>
    <w:rsid w:val="00560D8E"/>
    <w:rsid w:val="00564C38"/>
    <w:rsid w:val="00570142"/>
    <w:rsid w:val="00573CB3"/>
    <w:rsid w:val="00582E8B"/>
    <w:rsid w:val="0058674A"/>
    <w:rsid w:val="00586D14"/>
    <w:rsid w:val="00587D2C"/>
    <w:rsid w:val="0059489C"/>
    <w:rsid w:val="005975BE"/>
    <w:rsid w:val="005A064C"/>
    <w:rsid w:val="005A2F04"/>
    <w:rsid w:val="005A56A4"/>
    <w:rsid w:val="005B4443"/>
    <w:rsid w:val="005B460F"/>
    <w:rsid w:val="005C49ED"/>
    <w:rsid w:val="005C5D05"/>
    <w:rsid w:val="005C7295"/>
    <w:rsid w:val="005D2622"/>
    <w:rsid w:val="005D3B03"/>
    <w:rsid w:val="005D6EEB"/>
    <w:rsid w:val="005E28AA"/>
    <w:rsid w:val="005E4A52"/>
    <w:rsid w:val="005E5B15"/>
    <w:rsid w:val="005F3B51"/>
    <w:rsid w:val="005F4464"/>
    <w:rsid w:val="005F73BF"/>
    <w:rsid w:val="00600640"/>
    <w:rsid w:val="0060553A"/>
    <w:rsid w:val="006061E6"/>
    <w:rsid w:val="00610043"/>
    <w:rsid w:val="00615DD0"/>
    <w:rsid w:val="00617085"/>
    <w:rsid w:val="00620108"/>
    <w:rsid w:val="0062386A"/>
    <w:rsid w:val="00625E3F"/>
    <w:rsid w:val="00627F18"/>
    <w:rsid w:val="00631CA6"/>
    <w:rsid w:val="00632EA0"/>
    <w:rsid w:val="00635CB6"/>
    <w:rsid w:val="00646584"/>
    <w:rsid w:val="0064753A"/>
    <w:rsid w:val="00651ADA"/>
    <w:rsid w:val="00652D06"/>
    <w:rsid w:val="006537CA"/>
    <w:rsid w:val="00654DCA"/>
    <w:rsid w:val="00661801"/>
    <w:rsid w:val="006621FF"/>
    <w:rsid w:val="00663C08"/>
    <w:rsid w:val="00665427"/>
    <w:rsid w:val="0067009D"/>
    <w:rsid w:val="00671244"/>
    <w:rsid w:val="00671727"/>
    <w:rsid w:val="00673CEC"/>
    <w:rsid w:val="00677CEE"/>
    <w:rsid w:val="00680485"/>
    <w:rsid w:val="00681E91"/>
    <w:rsid w:val="0068420F"/>
    <w:rsid w:val="00684CBD"/>
    <w:rsid w:val="00685D96"/>
    <w:rsid w:val="006916C0"/>
    <w:rsid w:val="00694E97"/>
    <w:rsid w:val="006950E8"/>
    <w:rsid w:val="006A1F3E"/>
    <w:rsid w:val="006B142B"/>
    <w:rsid w:val="006B19A5"/>
    <w:rsid w:val="006B329E"/>
    <w:rsid w:val="006B47D5"/>
    <w:rsid w:val="006C063A"/>
    <w:rsid w:val="006C19E1"/>
    <w:rsid w:val="006C3AEF"/>
    <w:rsid w:val="006C7260"/>
    <w:rsid w:val="006D1A71"/>
    <w:rsid w:val="006E5B35"/>
    <w:rsid w:val="006E7B38"/>
    <w:rsid w:val="006F092B"/>
    <w:rsid w:val="006F339C"/>
    <w:rsid w:val="00705322"/>
    <w:rsid w:val="00707F48"/>
    <w:rsid w:val="0071055C"/>
    <w:rsid w:val="00711B08"/>
    <w:rsid w:val="00712296"/>
    <w:rsid w:val="00717F27"/>
    <w:rsid w:val="0072552A"/>
    <w:rsid w:val="00725A82"/>
    <w:rsid w:val="00726316"/>
    <w:rsid w:val="00731B10"/>
    <w:rsid w:val="00733ED6"/>
    <w:rsid w:val="00736B81"/>
    <w:rsid w:val="007376BF"/>
    <w:rsid w:val="00741814"/>
    <w:rsid w:val="00742BE7"/>
    <w:rsid w:val="00750A68"/>
    <w:rsid w:val="00752791"/>
    <w:rsid w:val="00752C64"/>
    <w:rsid w:val="00753046"/>
    <w:rsid w:val="00753F2B"/>
    <w:rsid w:val="0075527D"/>
    <w:rsid w:val="00756E72"/>
    <w:rsid w:val="00761099"/>
    <w:rsid w:val="00766433"/>
    <w:rsid w:val="0077102C"/>
    <w:rsid w:val="007740C0"/>
    <w:rsid w:val="007771FF"/>
    <w:rsid w:val="00777AAF"/>
    <w:rsid w:val="007805C4"/>
    <w:rsid w:val="00782D9B"/>
    <w:rsid w:val="00783D3B"/>
    <w:rsid w:val="00791AA6"/>
    <w:rsid w:val="00792D95"/>
    <w:rsid w:val="00793490"/>
    <w:rsid w:val="007A0547"/>
    <w:rsid w:val="007A05B8"/>
    <w:rsid w:val="007A4206"/>
    <w:rsid w:val="007B01F9"/>
    <w:rsid w:val="007B0BCB"/>
    <w:rsid w:val="007B226C"/>
    <w:rsid w:val="007B35BB"/>
    <w:rsid w:val="007B4846"/>
    <w:rsid w:val="007B5765"/>
    <w:rsid w:val="007C0C6D"/>
    <w:rsid w:val="007C1601"/>
    <w:rsid w:val="007C17A6"/>
    <w:rsid w:val="007D3792"/>
    <w:rsid w:val="007D6CD1"/>
    <w:rsid w:val="007E2BA6"/>
    <w:rsid w:val="007E4295"/>
    <w:rsid w:val="007F5E2F"/>
    <w:rsid w:val="007F7BD0"/>
    <w:rsid w:val="00800FD6"/>
    <w:rsid w:val="00805AA9"/>
    <w:rsid w:val="0081020C"/>
    <w:rsid w:val="008126A1"/>
    <w:rsid w:val="00813C39"/>
    <w:rsid w:val="0081685C"/>
    <w:rsid w:val="00822DC0"/>
    <w:rsid w:val="00830484"/>
    <w:rsid w:val="00831D8A"/>
    <w:rsid w:val="0083204D"/>
    <w:rsid w:val="00832A92"/>
    <w:rsid w:val="008343F9"/>
    <w:rsid w:val="00834732"/>
    <w:rsid w:val="008351B0"/>
    <w:rsid w:val="008406B9"/>
    <w:rsid w:val="0084112A"/>
    <w:rsid w:val="0085076E"/>
    <w:rsid w:val="008605E1"/>
    <w:rsid w:val="0086438D"/>
    <w:rsid w:val="00864AFC"/>
    <w:rsid w:val="0086758D"/>
    <w:rsid w:val="008800BC"/>
    <w:rsid w:val="00896D15"/>
    <w:rsid w:val="008A5579"/>
    <w:rsid w:val="008B59B3"/>
    <w:rsid w:val="008C42B0"/>
    <w:rsid w:val="008C4CE3"/>
    <w:rsid w:val="008C6E5E"/>
    <w:rsid w:val="008D3992"/>
    <w:rsid w:val="008D401E"/>
    <w:rsid w:val="008D7210"/>
    <w:rsid w:val="008E01EB"/>
    <w:rsid w:val="008E42CE"/>
    <w:rsid w:val="008E60A0"/>
    <w:rsid w:val="008E65A4"/>
    <w:rsid w:val="008E7C5C"/>
    <w:rsid w:val="008F0BA1"/>
    <w:rsid w:val="008F5BFB"/>
    <w:rsid w:val="0090035B"/>
    <w:rsid w:val="00901C43"/>
    <w:rsid w:val="009075E3"/>
    <w:rsid w:val="009114C3"/>
    <w:rsid w:val="00912639"/>
    <w:rsid w:val="00915038"/>
    <w:rsid w:val="00916FAD"/>
    <w:rsid w:val="00921FF3"/>
    <w:rsid w:val="00923D2E"/>
    <w:rsid w:val="009258E0"/>
    <w:rsid w:val="009313D9"/>
    <w:rsid w:val="009323CF"/>
    <w:rsid w:val="00936627"/>
    <w:rsid w:val="00944487"/>
    <w:rsid w:val="009447B4"/>
    <w:rsid w:val="00953B88"/>
    <w:rsid w:val="009553FC"/>
    <w:rsid w:val="009616AD"/>
    <w:rsid w:val="00961D71"/>
    <w:rsid w:val="009639F1"/>
    <w:rsid w:val="0096676F"/>
    <w:rsid w:val="00996136"/>
    <w:rsid w:val="009A3D85"/>
    <w:rsid w:val="009A558D"/>
    <w:rsid w:val="009B33B2"/>
    <w:rsid w:val="009B6689"/>
    <w:rsid w:val="009C0986"/>
    <w:rsid w:val="009C3C7F"/>
    <w:rsid w:val="009C4616"/>
    <w:rsid w:val="009C466C"/>
    <w:rsid w:val="009C565F"/>
    <w:rsid w:val="009C6063"/>
    <w:rsid w:val="009D2A34"/>
    <w:rsid w:val="009D2BBA"/>
    <w:rsid w:val="009D3964"/>
    <w:rsid w:val="009D538B"/>
    <w:rsid w:val="009F181E"/>
    <w:rsid w:val="009F1E9C"/>
    <w:rsid w:val="009F2AEC"/>
    <w:rsid w:val="009F3FD9"/>
    <w:rsid w:val="00A04867"/>
    <w:rsid w:val="00A10FBE"/>
    <w:rsid w:val="00A122BD"/>
    <w:rsid w:val="00A12933"/>
    <w:rsid w:val="00A12BD5"/>
    <w:rsid w:val="00A161EB"/>
    <w:rsid w:val="00A16C55"/>
    <w:rsid w:val="00A21465"/>
    <w:rsid w:val="00A25A88"/>
    <w:rsid w:val="00A263F3"/>
    <w:rsid w:val="00A27D63"/>
    <w:rsid w:val="00A27F57"/>
    <w:rsid w:val="00A32896"/>
    <w:rsid w:val="00A37346"/>
    <w:rsid w:val="00A435BC"/>
    <w:rsid w:val="00A44AF3"/>
    <w:rsid w:val="00A51EAF"/>
    <w:rsid w:val="00A52933"/>
    <w:rsid w:val="00A56AD1"/>
    <w:rsid w:val="00A61830"/>
    <w:rsid w:val="00A66B58"/>
    <w:rsid w:val="00A66D62"/>
    <w:rsid w:val="00A672CA"/>
    <w:rsid w:val="00A712B0"/>
    <w:rsid w:val="00A7143E"/>
    <w:rsid w:val="00A74BE1"/>
    <w:rsid w:val="00A76171"/>
    <w:rsid w:val="00A83219"/>
    <w:rsid w:val="00A83E08"/>
    <w:rsid w:val="00A841D1"/>
    <w:rsid w:val="00A87E06"/>
    <w:rsid w:val="00A93337"/>
    <w:rsid w:val="00A94E63"/>
    <w:rsid w:val="00AA1531"/>
    <w:rsid w:val="00AA310F"/>
    <w:rsid w:val="00AB7BA7"/>
    <w:rsid w:val="00AC1F89"/>
    <w:rsid w:val="00AC3CAD"/>
    <w:rsid w:val="00AC417D"/>
    <w:rsid w:val="00AC77F7"/>
    <w:rsid w:val="00AE027F"/>
    <w:rsid w:val="00AE253E"/>
    <w:rsid w:val="00AE3E64"/>
    <w:rsid w:val="00AF1982"/>
    <w:rsid w:val="00AF6561"/>
    <w:rsid w:val="00B02CF0"/>
    <w:rsid w:val="00B02E8A"/>
    <w:rsid w:val="00B043F6"/>
    <w:rsid w:val="00B05810"/>
    <w:rsid w:val="00B1126B"/>
    <w:rsid w:val="00B11F5E"/>
    <w:rsid w:val="00B23FF9"/>
    <w:rsid w:val="00B302B3"/>
    <w:rsid w:val="00B3264C"/>
    <w:rsid w:val="00B434C1"/>
    <w:rsid w:val="00B44C52"/>
    <w:rsid w:val="00B4527A"/>
    <w:rsid w:val="00B47091"/>
    <w:rsid w:val="00B47871"/>
    <w:rsid w:val="00B50533"/>
    <w:rsid w:val="00B553C1"/>
    <w:rsid w:val="00B6661F"/>
    <w:rsid w:val="00B75F2E"/>
    <w:rsid w:val="00B821C2"/>
    <w:rsid w:val="00B8585B"/>
    <w:rsid w:val="00B90AA6"/>
    <w:rsid w:val="00B927E1"/>
    <w:rsid w:val="00B95FB4"/>
    <w:rsid w:val="00B97BDC"/>
    <w:rsid w:val="00BA2E06"/>
    <w:rsid w:val="00BA4861"/>
    <w:rsid w:val="00BA7F6A"/>
    <w:rsid w:val="00BB2FD5"/>
    <w:rsid w:val="00BB4EF0"/>
    <w:rsid w:val="00BB691F"/>
    <w:rsid w:val="00BC0F69"/>
    <w:rsid w:val="00BD0658"/>
    <w:rsid w:val="00BD70E9"/>
    <w:rsid w:val="00BD7735"/>
    <w:rsid w:val="00BF068D"/>
    <w:rsid w:val="00BF3877"/>
    <w:rsid w:val="00C04EFE"/>
    <w:rsid w:val="00C05E29"/>
    <w:rsid w:val="00C05FE9"/>
    <w:rsid w:val="00C14409"/>
    <w:rsid w:val="00C1482B"/>
    <w:rsid w:val="00C1690E"/>
    <w:rsid w:val="00C236B9"/>
    <w:rsid w:val="00C328DF"/>
    <w:rsid w:val="00C37FA3"/>
    <w:rsid w:val="00C454E4"/>
    <w:rsid w:val="00C51A6B"/>
    <w:rsid w:val="00C546CE"/>
    <w:rsid w:val="00C5595D"/>
    <w:rsid w:val="00C60D43"/>
    <w:rsid w:val="00C615B3"/>
    <w:rsid w:val="00C6543A"/>
    <w:rsid w:val="00C74375"/>
    <w:rsid w:val="00C905AF"/>
    <w:rsid w:val="00CA1E8D"/>
    <w:rsid w:val="00CB10F7"/>
    <w:rsid w:val="00CB2E8B"/>
    <w:rsid w:val="00CB7DA9"/>
    <w:rsid w:val="00CC5274"/>
    <w:rsid w:val="00CC5C69"/>
    <w:rsid w:val="00CC7B79"/>
    <w:rsid w:val="00CD4BED"/>
    <w:rsid w:val="00CE23DD"/>
    <w:rsid w:val="00CE32C6"/>
    <w:rsid w:val="00CE3D20"/>
    <w:rsid w:val="00CE4A27"/>
    <w:rsid w:val="00CF0867"/>
    <w:rsid w:val="00CF2B61"/>
    <w:rsid w:val="00CF48B0"/>
    <w:rsid w:val="00CF7330"/>
    <w:rsid w:val="00D06580"/>
    <w:rsid w:val="00D075BF"/>
    <w:rsid w:val="00D12FAA"/>
    <w:rsid w:val="00D135B7"/>
    <w:rsid w:val="00D20AAB"/>
    <w:rsid w:val="00D30F3A"/>
    <w:rsid w:val="00D43861"/>
    <w:rsid w:val="00D451E7"/>
    <w:rsid w:val="00D45D2C"/>
    <w:rsid w:val="00D51C7B"/>
    <w:rsid w:val="00D521DF"/>
    <w:rsid w:val="00D54E31"/>
    <w:rsid w:val="00D552A5"/>
    <w:rsid w:val="00D63FC9"/>
    <w:rsid w:val="00D7126D"/>
    <w:rsid w:val="00D82694"/>
    <w:rsid w:val="00D85FEE"/>
    <w:rsid w:val="00D874F8"/>
    <w:rsid w:val="00D87FA5"/>
    <w:rsid w:val="00D91AE1"/>
    <w:rsid w:val="00D97541"/>
    <w:rsid w:val="00DA28B2"/>
    <w:rsid w:val="00DA526F"/>
    <w:rsid w:val="00DA64E8"/>
    <w:rsid w:val="00DB3D81"/>
    <w:rsid w:val="00DB6E68"/>
    <w:rsid w:val="00DD1436"/>
    <w:rsid w:val="00DD78D5"/>
    <w:rsid w:val="00DE0C2E"/>
    <w:rsid w:val="00DE4F1D"/>
    <w:rsid w:val="00DE7847"/>
    <w:rsid w:val="00DF0424"/>
    <w:rsid w:val="00DF150D"/>
    <w:rsid w:val="00DF4EF1"/>
    <w:rsid w:val="00DF6F63"/>
    <w:rsid w:val="00E07497"/>
    <w:rsid w:val="00E101B8"/>
    <w:rsid w:val="00E20E75"/>
    <w:rsid w:val="00E23129"/>
    <w:rsid w:val="00E24A85"/>
    <w:rsid w:val="00E267DF"/>
    <w:rsid w:val="00E32A7D"/>
    <w:rsid w:val="00E57B14"/>
    <w:rsid w:val="00E662B0"/>
    <w:rsid w:val="00E831C4"/>
    <w:rsid w:val="00E85F09"/>
    <w:rsid w:val="00E86F58"/>
    <w:rsid w:val="00E90132"/>
    <w:rsid w:val="00E91301"/>
    <w:rsid w:val="00EA2065"/>
    <w:rsid w:val="00EA6FEC"/>
    <w:rsid w:val="00EB429F"/>
    <w:rsid w:val="00EB7BD8"/>
    <w:rsid w:val="00EC0B75"/>
    <w:rsid w:val="00EC17E4"/>
    <w:rsid w:val="00EC1D82"/>
    <w:rsid w:val="00EC1ED0"/>
    <w:rsid w:val="00EC4C0C"/>
    <w:rsid w:val="00EC6AD6"/>
    <w:rsid w:val="00F00E05"/>
    <w:rsid w:val="00F01470"/>
    <w:rsid w:val="00F01A97"/>
    <w:rsid w:val="00F023B4"/>
    <w:rsid w:val="00F02A29"/>
    <w:rsid w:val="00F10C13"/>
    <w:rsid w:val="00F12B99"/>
    <w:rsid w:val="00F22CC2"/>
    <w:rsid w:val="00F24905"/>
    <w:rsid w:val="00F2743A"/>
    <w:rsid w:val="00F31496"/>
    <w:rsid w:val="00F3183D"/>
    <w:rsid w:val="00F31EB2"/>
    <w:rsid w:val="00F368D0"/>
    <w:rsid w:val="00F44780"/>
    <w:rsid w:val="00F4658B"/>
    <w:rsid w:val="00F46DFC"/>
    <w:rsid w:val="00F473C0"/>
    <w:rsid w:val="00F515FB"/>
    <w:rsid w:val="00F53924"/>
    <w:rsid w:val="00F57A16"/>
    <w:rsid w:val="00F6215B"/>
    <w:rsid w:val="00F63BDF"/>
    <w:rsid w:val="00F665E2"/>
    <w:rsid w:val="00F70D97"/>
    <w:rsid w:val="00F731E0"/>
    <w:rsid w:val="00F75E76"/>
    <w:rsid w:val="00F768A6"/>
    <w:rsid w:val="00F82675"/>
    <w:rsid w:val="00F83995"/>
    <w:rsid w:val="00F85A21"/>
    <w:rsid w:val="00F87E07"/>
    <w:rsid w:val="00F946FA"/>
    <w:rsid w:val="00F960B1"/>
    <w:rsid w:val="00F9756C"/>
    <w:rsid w:val="00FA097C"/>
    <w:rsid w:val="00FA353D"/>
    <w:rsid w:val="00FA6B57"/>
    <w:rsid w:val="00FC3298"/>
    <w:rsid w:val="00FD3A34"/>
    <w:rsid w:val="00FE406A"/>
    <w:rsid w:val="00FE7C54"/>
    <w:rsid w:val="00FF5C1C"/>
    <w:rsid w:val="00FF67C3"/>
    <w:rsid w:val="00FF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277E09"/>
  <w15:chartTrackingRefBased/>
  <w15:docId w15:val="{A7933AEA-F720-4781-9535-E1A3D622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375F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rsid w:val="00766433"/>
    <w:pPr>
      <w:ind w:firstLineChars="200" w:firstLine="420"/>
    </w:pPr>
    <w:rPr>
      <w:rFonts w:ascii="Calibri" w:hAnsi="Calibri"/>
      <w:szCs w:val="22"/>
    </w:rPr>
  </w:style>
  <w:style w:type="table" w:styleId="a3">
    <w:name w:val="Table Grid"/>
    <w:basedOn w:val="a1"/>
    <w:rsid w:val="0076643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basedOn w:val="a"/>
    <w:autoRedefine/>
    <w:rsid w:val="00B97BDC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5">
    <w:name w:val="header"/>
    <w:basedOn w:val="a"/>
    <w:rsid w:val="005A2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5A2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Char">
    <w:name w:val="Char"/>
    <w:basedOn w:val="a"/>
    <w:autoRedefine/>
    <w:rsid w:val="007E2BA6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3">
    <w:name w:val="Char Char3"/>
    <w:basedOn w:val="a"/>
    <w:autoRedefine/>
    <w:rsid w:val="00AC1F89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7">
    <w:name w:val="Body Text"/>
    <w:basedOn w:val="a"/>
    <w:link w:val="a8"/>
    <w:rsid w:val="00C905AF"/>
    <w:pPr>
      <w:autoSpaceDE w:val="0"/>
      <w:autoSpaceDN w:val="0"/>
      <w:adjustRightInd w:val="0"/>
      <w:spacing w:after="120"/>
      <w:jc w:val="left"/>
    </w:pPr>
    <w:rPr>
      <w:rFonts w:ascii="Arial" w:hAnsi="Arial"/>
      <w:kern w:val="0"/>
      <w:sz w:val="20"/>
      <w:szCs w:val="20"/>
    </w:rPr>
  </w:style>
  <w:style w:type="character" w:customStyle="1" w:styleId="a8">
    <w:name w:val="正文文本 字符"/>
    <w:link w:val="a7"/>
    <w:semiHidden/>
    <w:locked/>
    <w:rsid w:val="00C905AF"/>
    <w:rPr>
      <w:rFonts w:ascii="Arial" w:eastAsia="宋体" w:hAnsi="Arial"/>
      <w:lang w:val="en-US" w:eastAsia="zh-CN" w:bidi="ar-SA"/>
    </w:rPr>
  </w:style>
  <w:style w:type="character" w:customStyle="1" w:styleId="authors-list-item">
    <w:name w:val="authors-list-item"/>
    <w:basedOn w:val="a0"/>
    <w:rsid w:val="008C42B0"/>
  </w:style>
  <w:style w:type="character" w:styleId="a9">
    <w:name w:val="Hyperlink"/>
    <w:uiPriority w:val="99"/>
    <w:unhideWhenUsed/>
    <w:rsid w:val="008C42B0"/>
    <w:rPr>
      <w:color w:val="0000FF"/>
      <w:u w:val="single"/>
    </w:rPr>
  </w:style>
  <w:style w:type="character" w:customStyle="1" w:styleId="author-sup-separator">
    <w:name w:val="author-sup-separator"/>
    <w:basedOn w:val="a0"/>
    <w:rsid w:val="008C42B0"/>
  </w:style>
  <w:style w:type="character" w:customStyle="1" w:styleId="comma">
    <w:name w:val="comma"/>
    <w:basedOn w:val="a0"/>
    <w:rsid w:val="008C42B0"/>
  </w:style>
  <w:style w:type="table" w:customStyle="1" w:styleId="10">
    <w:name w:val="网格型1"/>
    <w:basedOn w:val="a1"/>
    <w:next w:val="a3"/>
    <w:uiPriority w:val="39"/>
    <w:qFormat/>
    <w:rsid w:val="008C6E5E"/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D06580"/>
  </w:style>
  <w:style w:type="character" w:customStyle="1" w:styleId="apple-converted-space">
    <w:name w:val="apple-converted-space"/>
    <w:basedOn w:val="a0"/>
    <w:rsid w:val="00D06580"/>
  </w:style>
  <w:style w:type="table" w:customStyle="1" w:styleId="2">
    <w:name w:val="网格型2"/>
    <w:basedOn w:val="a1"/>
    <w:next w:val="a3"/>
    <w:uiPriority w:val="39"/>
    <w:rsid w:val="00015DD7"/>
    <w:rPr>
      <w:rFonts w:ascii="等线" w:eastAsia="等线" w:hAnsi="等线"/>
      <w:kern w:val="2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正文文本 Char"/>
    <w:locked/>
    <w:rsid w:val="00B821C2"/>
    <w:rPr>
      <w:rFonts w:ascii="Arial" w:hAnsi="Arial"/>
    </w:rPr>
  </w:style>
  <w:style w:type="paragraph" w:customStyle="1" w:styleId="aa">
    <w:name w:val="经典样式"/>
    <w:basedOn w:val="a"/>
    <w:qFormat/>
    <w:rsid w:val="003375FF"/>
    <w:pPr>
      <w:snapToGrid w:val="0"/>
      <w:spacing w:line="360" w:lineRule="auto"/>
      <w:ind w:firstLineChars="200" w:firstLine="200"/>
    </w:pPr>
    <w:rPr>
      <w:color w:val="000000"/>
      <w:szCs w:val="21"/>
    </w:rPr>
  </w:style>
  <w:style w:type="table" w:customStyle="1" w:styleId="ab">
    <w:name w:val="三线表"/>
    <w:basedOn w:val="a1"/>
    <w:uiPriority w:val="99"/>
    <w:rsid w:val="00F12B99"/>
    <w:rPr>
      <w:rFonts w:ascii="等线" w:eastAsia="等线" w:hAnsi="等线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0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8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5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9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05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8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47</Words>
  <Characters>2733</Characters>
  <Application>Microsoft Office Word</Application>
  <DocSecurity>0</DocSecurity>
  <Lines>170</Lines>
  <Paragraphs>132</Paragraphs>
  <ScaleCrop>false</ScaleCrop>
  <Company>CHINA</Company>
  <LinksUpToDate>false</LinksUpToDate>
  <CharactersWithSpaces>3048</CharactersWithSpaces>
  <SharedDoc>false</SharedDoc>
  <HLinks>
    <vt:vector size="24" baseType="variant">
      <vt:variant>
        <vt:i4>6946933</vt:i4>
      </vt:variant>
      <vt:variant>
        <vt:i4>2714</vt:i4>
      </vt:variant>
      <vt:variant>
        <vt:i4>1025</vt:i4>
      </vt:variant>
      <vt:variant>
        <vt:i4>1</vt:i4>
      </vt:variant>
      <vt:variant>
        <vt:lpwstr>http://www.ncbi.nlm.nih.gov/corehtml/pmc/pmcents/thinsp.gif</vt:lpwstr>
      </vt:variant>
      <vt:variant>
        <vt:lpwstr/>
      </vt:variant>
      <vt:variant>
        <vt:i4>6946933</vt:i4>
      </vt:variant>
      <vt:variant>
        <vt:i4>2817</vt:i4>
      </vt:variant>
      <vt:variant>
        <vt:i4>1026</vt:i4>
      </vt:variant>
      <vt:variant>
        <vt:i4>1</vt:i4>
      </vt:variant>
      <vt:variant>
        <vt:lpwstr>http://www.ncbi.nlm.nih.gov/corehtml/pmc/pmcents/thinsp.gif</vt:lpwstr>
      </vt:variant>
      <vt:variant>
        <vt:lpwstr/>
      </vt:variant>
      <vt:variant>
        <vt:i4>6946933</vt:i4>
      </vt:variant>
      <vt:variant>
        <vt:i4>2940</vt:i4>
      </vt:variant>
      <vt:variant>
        <vt:i4>1027</vt:i4>
      </vt:variant>
      <vt:variant>
        <vt:i4>1</vt:i4>
      </vt:variant>
      <vt:variant>
        <vt:lpwstr>http://www.ncbi.nlm.nih.gov/corehtml/pmc/pmcents/thinsp.gif</vt:lpwstr>
      </vt:variant>
      <vt:variant>
        <vt:lpwstr/>
      </vt:variant>
      <vt:variant>
        <vt:i4>6946933</vt:i4>
      </vt:variant>
      <vt:variant>
        <vt:i4>3043</vt:i4>
      </vt:variant>
      <vt:variant>
        <vt:i4>1028</vt:i4>
      </vt:variant>
      <vt:variant>
        <vt:i4>1</vt:i4>
      </vt:variant>
      <vt:variant>
        <vt:lpwstr>http://www.ncbi.nlm.nih.gov/corehtml/pmc/pmcents/thinsp.gi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USER</dc:creator>
  <cp:keywords/>
  <dc:description/>
  <cp:lastModifiedBy>Bing Han</cp:lastModifiedBy>
  <cp:revision>8</cp:revision>
  <dcterms:created xsi:type="dcterms:W3CDTF">2025-08-11T03:45:00Z</dcterms:created>
  <dcterms:modified xsi:type="dcterms:W3CDTF">2025-08-14T06:19:00Z</dcterms:modified>
</cp:coreProperties>
</file>